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4E5CB" w14:textId="0B9F1C90" w:rsidR="004D2005" w:rsidRPr="002B5442" w:rsidRDefault="004C7C29" w:rsidP="004D2005">
      <w:pPr>
        <w:spacing w:line="480" w:lineRule="auto"/>
        <w:jc w:val="center"/>
        <w:rPr>
          <w:sz w:val="21"/>
          <w:szCs w:val="21"/>
        </w:rPr>
      </w:pPr>
      <w:r w:rsidRPr="002B5442">
        <w:rPr>
          <w:b/>
          <w:bCs/>
          <w:sz w:val="21"/>
          <w:szCs w:val="21"/>
        </w:rPr>
        <w:t>T</w:t>
      </w:r>
      <w:r w:rsidRPr="002B5442">
        <w:rPr>
          <w:rFonts w:hint="eastAsia"/>
          <w:b/>
          <w:bCs/>
          <w:sz w:val="21"/>
          <w:szCs w:val="21"/>
        </w:rPr>
        <w:t>ab</w:t>
      </w:r>
      <w:r w:rsidRPr="002B5442">
        <w:rPr>
          <w:b/>
          <w:bCs/>
          <w:sz w:val="21"/>
          <w:szCs w:val="21"/>
        </w:rPr>
        <w:t xml:space="preserve">le </w:t>
      </w:r>
      <w:r w:rsidR="00B8679E" w:rsidRPr="002B5442">
        <w:rPr>
          <w:b/>
          <w:bCs/>
          <w:sz w:val="21"/>
          <w:szCs w:val="21"/>
        </w:rPr>
        <w:t>S</w:t>
      </w:r>
      <w:r w:rsidRPr="002B5442">
        <w:rPr>
          <w:b/>
          <w:bCs/>
          <w:sz w:val="21"/>
          <w:szCs w:val="21"/>
        </w:rPr>
        <w:t>1</w:t>
      </w:r>
      <w:r w:rsidRPr="002B5442">
        <w:rPr>
          <w:sz w:val="21"/>
          <w:szCs w:val="21"/>
        </w:rPr>
        <w:t xml:space="preserve"> </w:t>
      </w:r>
      <w:r w:rsidR="004D2005" w:rsidRPr="002B5442">
        <w:rPr>
          <w:sz w:val="21"/>
          <w:szCs w:val="21"/>
        </w:rPr>
        <w:t xml:space="preserve">Primer </w:t>
      </w:r>
      <w:r w:rsidR="004D2005" w:rsidRPr="002B5442">
        <w:rPr>
          <w:rFonts w:hint="eastAsia"/>
          <w:sz w:val="21"/>
          <w:szCs w:val="21"/>
        </w:rPr>
        <w:t>s</w:t>
      </w:r>
      <w:r w:rsidR="004D2005" w:rsidRPr="002B5442">
        <w:rPr>
          <w:sz w:val="21"/>
          <w:szCs w:val="21"/>
        </w:rPr>
        <w:t>equences for siRNA targeting ChREBP</w:t>
      </w:r>
    </w:p>
    <w:tbl>
      <w:tblPr>
        <w:tblpPr w:leftFromText="180" w:rightFromText="180" w:vertAnchor="text" w:tblpX="-850" w:tblpY="1"/>
        <w:tblW w:w="96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969"/>
        <w:gridCol w:w="4147"/>
      </w:tblGrid>
      <w:tr w:rsidR="004C7C29" w:rsidRPr="002B5442" w14:paraId="1F7DFE20" w14:textId="77777777" w:rsidTr="009734B2">
        <w:trPr>
          <w:trHeight w:val="573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153427" w14:textId="77777777" w:rsidR="004C7C29" w:rsidRPr="002B5442" w:rsidRDefault="004C7C29" w:rsidP="00D00019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2B5442">
              <w:rPr>
                <w:rFonts w:hint="eastAsia"/>
                <w:b/>
                <w:bCs/>
                <w:sz w:val="21"/>
                <w:szCs w:val="21"/>
              </w:rPr>
              <w:t>Nam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E9FD3" w14:textId="77777777" w:rsidR="004C7C29" w:rsidRPr="002B5442" w:rsidRDefault="004C7C29" w:rsidP="00D00019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2B5442">
              <w:rPr>
                <w:b/>
                <w:bCs/>
                <w:sz w:val="21"/>
                <w:szCs w:val="21"/>
              </w:rPr>
              <w:t>Forward primer</w:t>
            </w:r>
            <w:r w:rsidRPr="002B5442">
              <w:rPr>
                <w:rFonts w:hint="eastAsia"/>
                <w:b/>
                <w:bCs/>
                <w:sz w:val="21"/>
                <w:szCs w:val="21"/>
              </w:rPr>
              <w:t xml:space="preserve"> (5</w:t>
            </w:r>
            <w:r w:rsidRPr="002B5442">
              <w:rPr>
                <w:b/>
                <w:bCs/>
                <w:sz w:val="21"/>
                <w:szCs w:val="21"/>
              </w:rPr>
              <w:t>'-3'</w:t>
            </w:r>
            <w:r w:rsidRPr="002B5442">
              <w:rPr>
                <w:rFonts w:hint="eastAsia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4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62B74" w14:textId="77777777" w:rsidR="004C7C29" w:rsidRPr="002B5442" w:rsidRDefault="004C7C29" w:rsidP="00D00019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2B5442">
              <w:rPr>
                <w:b/>
                <w:bCs/>
                <w:sz w:val="21"/>
                <w:szCs w:val="21"/>
              </w:rPr>
              <w:t>Reverse</w:t>
            </w:r>
            <w:r w:rsidRPr="002B5442">
              <w:rPr>
                <w:rFonts w:hint="eastAsia"/>
                <w:b/>
                <w:bCs/>
                <w:sz w:val="21"/>
                <w:szCs w:val="21"/>
              </w:rPr>
              <w:t xml:space="preserve"> </w:t>
            </w:r>
            <w:r w:rsidRPr="002B5442">
              <w:rPr>
                <w:b/>
                <w:bCs/>
                <w:sz w:val="21"/>
                <w:szCs w:val="21"/>
              </w:rPr>
              <w:t>primer</w:t>
            </w:r>
            <w:r w:rsidRPr="002B5442">
              <w:rPr>
                <w:rFonts w:hint="eastAsia"/>
                <w:b/>
                <w:bCs/>
                <w:sz w:val="21"/>
                <w:szCs w:val="21"/>
              </w:rPr>
              <w:t xml:space="preserve"> (</w:t>
            </w:r>
            <w:r w:rsidRPr="002B5442">
              <w:rPr>
                <w:b/>
                <w:bCs/>
                <w:sz w:val="21"/>
                <w:szCs w:val="21"/>
              </w:rPr>
              <w:t>5'-3'</w:t>
            </w:r>
            <w:r w:rsidRPr="002B5442">
              <w:rPr>
                <w:rFonts w:hint="eastAsia"/>
                <w:b/>
                <w:bCs/>
                <w:sz w:val="21"/>
                <w:szCs w:val="21"/>
              </w:rPr>
              <w:t>)</w:t>
            </w:r>
          </w:p>
        </w:tc>
      </w:tr>
      <w:tr w:rsidR="004C7C29" w:rsidRPr="002B5442" w14:paraId="02B9A2AE" w14:textId="77777777" w:rsidTr="009734B2">
        <w:trPr>
          <w:trHeight w:val="10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AC434" w14:textId="12129B34" w:rsidR="004C7C29" w:rsidRPr="002B5442" w:rsidRDefault="004C7C29" w:rsidP="00D00019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siNC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5C9AB" w14:textId="77777777" w:rsidR="004C7C29" w:rsidRPr="002B5442" w:rsidRDefault="004C7C29" w:rsidP="00D00019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UUCUCCGAACGUGUCACGUTT</w:t>
            </w:r>
          </w:p>
        </w:tc>
        <w:tc>
          <w:tcPr>
            <w:tcW w:w="4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6899A" w14:textId="77777777" w:rsidR="004C7C29" w:rsidRPr="002B5442" w:rsidRDefault="004C7C29" w:rsidP="00D00019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ACGUGACACGUUCGGAGAATT</w:t>
            </w:r>
          </w:p>
        </w:tc>
      </w:tr>
      <w:tr w:rsidR="004C7C29" w:rsidRPr="002B5442" w14:paraId="18DBBBC3" w14:textId="77777777" w:rsidTr="009734B2">
        <w:trPr>
          <w:trHeight w:val="5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A29680" w14:textId="6ED8C379" w:rsidR="004C7C29" w:rsidRPr="002B5442" w:rsidRDefault="004C7C29" w:rsidP="00D00019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siChREBP</w:t>
            </w:r>
            <w:r w:rsidRPr="002B5442">
              <w:rPr>
                <w:rFonts w:ascii="Times New Roman Regular" w:hAnsi="Times New Roman Regular" w:cs="Times New Roman Regular"/>
                <w:sz w:val="21"/>
                <w:szCs w:val="21"/>
              </w:rPr>
              <w:t>-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6746333" w14:textId="77777777" w:rsidR="004C7C29" w:rsidRPr="002B5442" w:rsidRDefault="004C7C29" w:rsidP="00D00019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CAGAAGAGGCGUUUCAAUATT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</w:tcPr>
          <w:p w14:paraId="7A0E7CEE" w14:textId="77777777" w:rsidR="004C7C29" w:rsidRPr="002B5442" w:rsidRDefault="004C7C29" w:rsidP="00D00019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UAUUGAAACGCCUCUUCUGTT</w:t>
            </w:r>
          </w:p>
        </w:tc>
      </w:tr>
      <w:tr w:rsidR="004C7C29" w:rsidRPr="002B5442" w14:paraId="32785ADC" w14:textId="77777777" w:rsidTr="009734B2">
        <w:trPr>
          <w:trHeight w:val="552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EE0B6" w14:textId="0CCFF1E5" w:rsidR="004C7C29" w:rsidRPr="002B5442" w:rsidRDefault="004C7C29" w:rsidP="00D00019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siChREBP</w:t>
            </w:r>
            <w:r w:rsidRPr="002B5442">
              <w:rPr>
                <w:rFonts w:ascii="Times New Roman Regular" w:hAnsi="Times New Roman Regular" w:cs="Times New Roman Regular"/>
                <w:sz w:val="21"/>
                <w:szCs w:val="21"/>
              </w:rPr>
              <w:t>-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F7AC9" w14:textId="77777777" w:rsidR="004C7C29" w:rsidRPr="002B5442" w:rsidRDefault="004C7C29" w:rsidP="00D00019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GGGACAUGUUUGAUGACUATT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65499" w14:textId="77777777" w:rsidR="004C7C29" w:rsidRPr="002B5442" w:rsidRDefault="004C7C29" w:rsidP="00D00019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UAGUCAUCAAACAUGUCCCTT</w:t>
            </w:r>
          </w:p>
        </w:tc>
      </w:tr>
    </w:tbl>
    <w:p w14:paraId="0581112C" w14:textId="77777777" w:rsidR="0075620B" w:rsidRPr="002B5442" w:rsidRDefault="0075620B" w:rsidP="008A3F3E">
      <w:pPr>
        <w:spacing w:line="480" w:lineRule="auto"/>
        <w:jc w:val="center"/>
        <w:rPr>
          <w:sz w:val="21"/>
          <w:szCs w:val="21"/>
        </w:rPr>
      </w:pPr>
    </w:p>
    <w:p w14:paraId="1BBB3ACC" w14:textId="77777777" w:rsidR="0075620B" w:rsidRPr="002B5442" w:rsidRDefault="0075620B" w:rsidP="008A3F3E">
      <w:pPr>
        <w:spacing w:line="480" w:lineRule="auto"/>
        <w:jc w:val="center"/>
        <w:rPr>
          <w:sz w:val="21"/>
          <w:szCs w:val="21"/>
        </w:rPr>
      </w:pPr>
    </w:p>
    <w:p w14:paraId="2D89D48B" w14:textId="77777777" w:rsidR="0075620B" w:rsidRPr="002B5442" w:rsidRDefault="0075620B" w:rsidP="008A3F3E">
      <w:pPr>
        <w:spacing w:line="480" w:lineRule="auto"/>
        <w:jc w:val="center"/>
        <w:rPr>
          <w:sz w:val="21"/>
          <w:szCs w:val="21"/>
        </w:rPr>
      </w:pPr>
    </w:p>
    <w:p w14:paraId="2227FE79" w14:textId="77777777" w:rsidR="0075620B" w:rsidRPr="002B5442" w:rsidRDefault="0075620B" w:rsidP="008A3F3E">
      <w:pPr>
        <w:spacing w:line="480" w:lineRule="auto"/>
        <w:jc w:val="center"/>
        <w:rPr>
          <w:sz w:val="21"/>
          <w:szCs w:val="21"/>
        </w:rPr>
      </w:pPr>
    </w:p>
    <w:p w14:paraId="640075CE" w14:textId="77777777" w:rsidR="0075620B" w:rsidRPr="002B5442" w:rsidRDefault="0075620B" w:rsidP="008A3F3E">
      <w:pPr>
        <w:spacing w:line="480" w:lineRule="auto"/>
        <w:jc w:val="center"/>
        <w:rPr>
          <w:sz w:val="21"/>
          <w:szCs w:val="21"/>
        </w:rPr>
      </w:pPr>
    </w:p>
    <w:p w14:paraId="1D437174" w14:textId="77777777" w:rsidR="0075620B" w:rsidRPr="002B5442" w:rsidRDefault="0075620B" w:rsidP="008A3F3E">
      <w:pPr>
        <w:spacing w:line="480" w:lineRule="auto"/>
        <w:jc w:val="center"/>
        <w:rPr>
          <w:sz w:val="21"/>
          <w:szCs w:val="21"/>
        </w:rPr>
      </w:pPr>
    </w:p>
    <w:p w14:paraId="011D92BB" w14:textId="77777777" w:rsidR="0075620B" w:rsidRPr="002B5442" w:rsidRDefault="0075620B" w:rsidP="008A3F3E">
      <w:pPr>
        <w:spacing w:line="480" w:lineRule="auto"/>
        <w:jc w:val="center"/>
        <w:rPr>
          <w:sz w:val="21"/>
          <w:szCs w:val="21"/>
        </w:rPr>
      </w:pPr>
    </w:p>
    <w:p w14:paraId="24C1A2F4" w14:textId="77777777" w:rsidR="0075620B" w:rsidRPr="002B5442" w:rsidRDefault="0075620B" w:rsidP="008A3F3E">
      <w:pPr>
        <w:spacing w:line="480" w:lineRule="auto"/>
        <w:jc w:val="center"/>
        <w:rPr>
          <w:sz w:val="21"/>
          <w:szCs w:val="21"/>
        </w:rPr>
      </w:pPr>
    </w:p>
    <w:p w14:paraId="7C82E19E" w14:textId="77777777" w:rsidR="0075620B" w:rsidRPr="002B5442" w:rsidRDefault="0075620B" w:rsidP="008A3F3E">
      <w:pPr>
        <w:spacing w:line="480" w:lineRule="auto"/>
        <w:jc w:val="center"/>
        <w:rPr>
          <w:sz w:val="21"/>
          <w:szCs w:val="21"/>
        </w:rPr>
      </w:pPr>
    </w:p>
    <w:p w14:paraId="28A3031C" w14:textId="77777777" w:rsidR="0075620B" w:rsidRPr="002B5442" w:rsidRDefault="0075620B" w:rsidP="008A3F3E">
      <w:pPr>
        <w:spacing w:line="480" w:lineRule="auto"/>
        <w:jc w:val="center"/>
        <w:rPr>
          <w:sz w:val="21"/>
          <w:szCs w:val="21"/>
        </w:rPr>
      </w:pPr>
    </w:p>
    <w:p w14:paraId="75E79F82" w14:textId="77777777" w:rsidR="0075620B" w:rsidRPr="002B5442" w:rsidRDefault="0075620B" w:rsidP="008A3F3E">
      <w:pPr>
        <w:spacing w:line="480" w:lineRule="auto"/>
        <w:jc w:val="center"/>
        <w:rPr>
          <w:sz w:val="21"/>
          <w:szCs w:val="21"/>
        </w:rPr>
      </w:pPr>
    </w:p>
    <w:p w14:paraId="7D032CC6" w14:textId="77777777" w:rsidR="0075620B" w:rsidRPr="002B5442" w:rsidRDefault="0075620B" w:rsidP="008A3F3E">
      <w:pPr>
        <w:spacing w:line="480" w:lineRule="auto"/>
        <w:jc w:val="center"/>
        <w:rPr>
          <w:sz w:val="21"/>
          <w:szCs w:val="21"/>
        </w:rPr>
      </w:pPr>
    </w:p>
    <w:p w14:paraId="23C5FEA6" w14:textId="77777777" w:rsidR="0075620B" w:rsidRPr="002B5442" w:rsidRDefault="0075620B" w:rsidP="008A3F3E">
      <w:pPr>
        <w:spacing w:line="480" w:lineRule="auto"/>
        <w:jc w:val="center"/>
        <w:rPr>
          <w:sz w:val="21"/>
          <w:szCs w:val="21"/>
        </w:rPr>
      </w:pPr>
    </w:p>
    <w:p w14:paraId="51611689" w14:textId="77777777" w:rsidR="0075620B" w:rsidRPr="002B5442" w:rsidRDefault="0075620B" w:rsidP="008A3F3E">
      <w:pPr>
        <w:spacing w:line="480" w:lineRule="auto"/>
        <w:jc w:val="center"/>
        <w:rPr>
          <w:sz w:val="21"/>
          <w:szCs w:val="21"/>
        </w:rPr>
      </w:pPr>
    </w:p>
    <w:p w14:paraId="6556CA09" w14:textId="77777777" w:rsidR="0075620B" w:rsidRPr="002B5442" w:rsidRDefault="0075620B" w:rsidP="008A3F3E">
      <w:pPr>
        <w:spacing w:line="480" w:lineRule="auto"/>
        <w:jc w:val="center"/>
        <w:rPr>
          <w:sz w:val="21"/>
          <w:szCs w:val="21"/>
        </w:rPr>
      </w:pPr>
    </w:p>
    <w:p w14:paraId="6614D934" w14:textId="77777777" w:rsidR="0075620B" w:rsidRPr="002B5442" w:rsidRDefault="0075620B" w:rsidP="008A3F3E">
      <w:pPr>
        <w:spacing w:line="480" w:lineRule="auto"/>
        <w:jc w:val="center"/>
        <w:rPr>
          <w:sz w:val="21"/>
          <w:szCs w:val="21"/>
        </w:rPr>
      </w:pPr>
    </w:p>
    <w:p w14:paraId="756B3765" w14:textId="77777777" w:rsidR="0075620B" w:rsidRPr="002B5442" w:rsidRDefault="0075620B" w:rsidP="008A3F3E">
      <w:pPr>
        <w:spacing w:line="480" w:lineRule="auto"/>
        <w:jc w:val="center"/>
        <w:rPr>
          <w:sz w:val="21"/>
          <w:szCs w:val="21"/>
        </w:rPr>
      </w:pPr>
    </w:p>
    <w:p w14:paraId="7F9F1594" w14:textId="77777777" w:rsidR="0075620B" w:rsidRPr="002B5442" w:rsidRDefault="0075620B" w:rsidP="008A3F3E">
      <w:pPr>
        <w:spacing w:line="480" w:lineRule="auto"/>
        <w:jc w:val="center"/>
        <w:rPr>
          <w:sz w:val="21"/>
          <w:szCs w:val="21"/>
        </w:rPr>
      </w:pPr>
    </w:p>
    <w:p w14:paraId="4167B701" w14:textId="72176AF2" w:rsidR="008A3F3E" w:rsidRPr="002B5442" w:rsidRDefault="008A3F3E" w:rsidP="008A3F3E">
      <w:pPr>
        <w:spacing w:line="480" w:lineRule="auto"/>
        <w:jc w:val="center"/>
        <w:rPr>
          <w:sz w:val="21"/>
          <w:szCs w:val="21"/>
        </w:rPr>
      </w:pPr>
      <w:r w:rsidRPr="002B5442">
        <w:rPr>
          <w:b/>
          <w:bCs/>
          <w:sz w:val="21"/>
          <w:szCs w:val="21"/>
        </w:rPr>
        <w:lastRenderedPageBreak/>
        <w:t>T</w:t>
      </w:r>
      <w:r w:rsidRPr="002B5442">
        <w:rPr>
          <w:rFonts w:hint="eastAsia"/>
          <w:b/>
          <w:bCs/>
          <w:sz w:val="21"/>
          <w:szCs w:val="21"/>
        </w:rPr>
        <w:t>ab</w:t>
      </w:r>
      <w:r w:rsidRPr="002B5442">
        <w:rPr>
          <w:b/>
          <w:bCs/>
          <w:sz w:val="21"/>
          <w:szCs w:val="21"/>
        </w:rPr>
        <w:t xml:space="preserve">le </w:t>
      </w:r>
      <w:r w:rsidR="00B8679E" w:rsidRPr="002B5442">
        <w:rPr>
          <w:b/>
          <w:bCs/>
          <w:sz w:val="21"/>
          <w:szCs w:val="21"/>
        </w:rPr>
        <w:t>S2</w:t>
      </w:r>
      <w:r w:rsidRPr="002B5442">
        <w:rPr>
          <w:sz w:val="21"/>
          <w:szCs w:val="21"/>
        </w:rPr>
        <w:t xml:space="preserve"> Primer sequences for each gene</w:t>
      </w:r>
    </w:p>
    <w:tbl>
      <w:tblPr>
        <w:tblpPr w:leftFromText="180" w:rightFromText="180" w:vertAnchor="text" w:tblpXSpec="center" w:tblpY="1"/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969"/>
        <w:gridCol w:w="3969"/>
      </w:tblGrid>
      <w:tr w:rsidR="008A3F3E" w:rsidRPr="002B5442" w14:paraId="4FB81706" w14:textId="77777777" w:rsidTr="00A16A82">
        <w:trPr>
          <w:trHeight w:val="57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470A3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2B5442">
              <w:rPr>
                <w:b/>
                <w:bCs/>
                <w:sz w:val="21"/>
                <w:szCs w:val="21"/>
              </w:rPr>
              <w:t>Gene nam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1FDCC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2B5442">
              <w:rPr>
                <w:b/>
                <w:bCs/>
                <w:sz w:val="21"/>
                <w:szCs w:val="21"/>
              </w:rPr>
              <w:t>Forward primer</w:t>
            </w:r>
            <w:r w:rsidRPr="002B5442">
              <w:rPr>
                <w:rFonts w:hint="eastAsia"/>
                <w:b/>
                <w:bCs/>
                <w:sz w:val="21"/>
                <w:szCs w:val="21"/>
              </w:rPr>
              <w:t xml:space="preserve"> (5</w:t>
            </w:r>
            <w:r w:rsidRPr="002B5442">
              <w:rPr>
                <w:b/>
                <w:bCs/>
                <w:sz w:val="21"/>
                <w:szCs w:val="21"/>
              </w:rPr>
              <w:t>'-3'</w:t>
            </w:r>
            <w:r w:rsidRPr="002B5442">
              <w:rPr>
                <w:rFonts w:hint="eastAsia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325A1E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2B5442">
              <w:rPr>
                <w:b/>
                <w:bCs/>
                <w:sz w:val="21"/>
                <w:szCs w:val="21"/>
              </w:rPr>
              <w:t>Reverse</w:t>
            </w:r>
            <w:r w:rsidRPr="002B5442">
              <w:rPr>
                <w:rFonts w:hint="eastAsia"/>
                <w:b/>
                <w:bCs/>
                <w:sz w:val="21"/>
                <w:szCs w:val="21"/>
              </w:rPr>
              <w:t xml:space="preserve"> </w:t>
            </w:r>
            <w:r w:rsidRPr="002B5442">
              <w:rPr>
                <w:b/>
                <w:bCs/>
                <w:sz w:val="21"/>
                <w:szCs w:val="21"/>
              </w:rPr>
              <w:t>primer</w:t>
            </w:r>
            <w:r w:rsidRPr="002B5442">
              <w:rPr>
                <w:rFonts w:hint="eastAsia"/>
                <w:b/>
                <w:bCs/>
                <w:sz w:val="21"/>
                <w:szCs w:val="21"/>
              </w:rPr>
              <w:t xml:space="preserve"> (</w:t>
            </w:r>
            <w:r w:rsidRPr="002B5442">
              <w:rPr>
                <w:b/>
                <w:bCs/>
                <w:sz w:val="21"/>
                <w:szCs w:val="21"/>
              </w:rPr>
              <w:t>5'-3'</w:t>
            </w:r>
            <w:r w:rsidRPr="002B5442">
              <w:rPr>
                <w:rFonts w:hint="eastAsia"/>
                <w:b/>
                <w:bCs/>
                <w:sz w:val="21"/>
                <w:szCs w:val="21"/>
              </w:rPr>
              <w:t>)</w:t>
            </w:r>
          </w:p>
        </w:tc>
      </w:tr>
      <w:tr w:rsidR="008A3F3E" w:rsidRPr="002B5442" w14:paraId="6F111683" w14:textId="77777777" w:rsidTr="00A16A82">
        <w:trPr>
          <w:trHeight w:val="107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8311F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ChREBP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15A57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GTACTGTTCCCTGCCTGCTCTC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37A8B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CCCTCTGTGACTGCCCTTGTG</w:t>
            </w:r>
          </w:p>
        </w:tc>
      </w:tr>
      <w:tr w:rsidR="008A3F3E" w:rsidRPr="002B5442" w14:paraId="05A6CE19" w14:textId="77777777" w:rsidTr="0075620B">
        <w:trPr>
          <w:trHeight w:val="1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998EB4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TNF-α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7049DFC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CCGAGATGTGGAACTGGCAG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72D7322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CCGCCACGAGCAGGAATGAG</w:t>
            </w:r>
          </w:p>
        </w:tc>
      </w:tr>
      <w:tr w:rsidR="008A3F3E" w:rsidRPr="002B5442" w14:paraId="61DEEEA6" w14:textId="77777777" w:rsidTr="0075620B">
        <w:trPr>
          <w:trHeight w:val="1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3D5A63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IL-1β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BC188D8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ACAGCAGCATCTCGACAAGA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AAB8A21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CCACGGGCAAGACATAGGTAGC</w:t>
            </w:r>
          </w:p>
        </w:tc>
      </w:tr>
      <w:tr w:rsidR="008A3F3E" w:rsidRPr="002B5442" w14:paraId="066E05D7" w14:textId="77777777" w:rsidTr="0075620B">
        <w:trPr>
          <w:trHeight w:val="10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764E44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IL-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5A55921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AGACTTCCAGCCAGTTGCCT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358F2FA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AAGCCTCCGACTTGTGAAGTGG</w:t>
            </w:r>
          </w:p>
        </w:tc>
      </w:tr>
      <w:tr w:rsidR="008A3F3E" w:rsidRPr="002B5442" w14:paraId="7A9B1686" w14:textId="77777777" w:rsidTr="0075620B">
        <w:trPr>
          <w:trHeight w:val="5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E2B23E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rFonts w:hint="eastAsia"/>
                <w:sz w:val="21"/>
                <w:szCs w:val="21"/>
              </w:rPr>
              <w:t>P</w:t>
            </w:r>
            <w:r w:rsidRPr="002B5442">
              <w:rPr>
                <w:sz w:val="21"/>
                <w:szCs w:val="21"/>
              </w:rPr>
              <w:t>PAR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4DCC3A6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CTGTGGACCTCTCTGTGATGGA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44A89F3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AACGGGATGTCTTCATAGTGTGGAG</w:t>
            </w:r>
          </w:p>
        </w:tc>
      </w:tr>
      <w:tr w:rsidR="008A3F3E" w:rsidRPr="002B5442" w14:paraId="2D0ED322" w14:textId="77777777" w:rsidTr="0075620B">
        <w:trPr>
          <w:trHeight w:val="5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BC1E6C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rFonts w:hint="eastAsia"/>
                <w:sz w:val="21"/>
                <w:szCs w:val="21"/>
              </w:rPr>
              <w:t>S</w:t>
            </w:r>
            <w:r w:rsidRPr="002B5442">
              <w:rPr>
                <w:sz w:val="21"/>
                <w:szCs w:val="21"/>
              </w:rPr>
              <w:t>REBF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DE7E5EF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CTTACAGCACAGCAACCAGAAAC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46CCD5B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GCCTCCTCCACTGCCACAAG</w:t>
            </w:r>
          </w:p>
        </w:tc>
      </w:tr>
      <w:tr w:rsidR="008A3F3E" w:rsidRPr="002B5442" w14:paraId="2AB43E42" w14:textId="77777777" w:rsidTr="0075620B">
        <w:trPr>
          <w:trHeight w:val="5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C6863C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rFonts w:hint="eastAsia"/>
                <w:sz w:val="21"/>
                <w:szCs w:val="21"/>
              </w:rPr>
              <w:t>S</w:t>
            </w:r>
            <w:r w:rsidRPr="002B5442">
              <w:rPr>
                <w:sz w:val="21"/>
                <w:szCs w:val="21"/>
              </w:rPr>
              <w:t>C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7187F31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TCGTCAGCACCTTCTTGAGATAC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1D45B02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GCACCCAGGGAAACCAGGATG</w:t>
            </w:r>
          </w:p>
        </w:tc>
      </w:tr>
      <w:tr w:rsidR="008A3F3E" w:rsidRPr="002B5442" w14:paraId="1282F7E2" w14:textId="77777777" w:rsidTr="0075620B">
        <w:trPr>
          <w:trHeight w:val="5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C53E58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rFonts w:hint="eastAsia"/>
                <w:sz w:val="21"/>
                <w:szCs w:val="21"/>
              </w:rPr>
              <w:t>F</w:t>
            </w:r>
            <w:r w:rsidRPr="002B5442">
              <w:rPr>
                <w:sz w:val="21"/>
                <w:szCs w:val="21"/>
              </w:rPr>
              <w:t>AS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CF5A40A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TGTGGTAGGCTTGGTGAACTG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6A2E6F3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TGAGATGTGCTGCTGAGGTTGG</w:t>
            </w:r>
          </w:p>
        </w:tc>
      </w:tr>
      <w:tr w:rsidR="008A3F3E" w:rsidRPr="002B5442" w14:paraId="0F13ED2B" w14:textId="77777777" w:rsidTr="0075620B">
        <w:trPr>
          <w:trHeight w:val="5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6C5964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color w:val="000000" w:themeColor="text1"/>
                <w:sz w:val="21"/>
                <w:szCs w:val="21"/>
              </w:rPr>
              <w:t>PGC-1α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8AE2552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CATGCAAACCACACCCAC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BDAAC61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CTGAGCAGGGACGTCTTTGT</w:t>
            </w:r>
          </w:p>
        </w:tc>
      </w:tr>
      <w:tr w:rsidR="008A3F3E" w:rsidRPr="002B5442" w14:paraId="1C38F39A" w14:textId="77777777" w:rsidTr="0075620B">
        <w:trPr>
          <w:trHeight w:val="5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7E3BB4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rFonts w:hint="eastAsia"/>
                <w:sz w:val="21"/>
                <w:szCs w:val="21"/>
              </w:rPr>
              <w:t>A</w:t>
            </w:r>
            <w:r w:rsidRPr="002B5442">
              <w:rPr>
                <w:sz w:val="21"/>
                <w:szCs w:val="21"/>
              </w:rPr>
              <w:t>CAC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7C51AE5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CGATTCCCATCCGCCTCTT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FA58700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GGTCCCTGCTTGTCTCCATACG</w:t>
            </w:r>
          </w:p>
        </w:tc>
      </w:tr>
      <w:tr w:rsidR="008A3F3E" w:rsidRPr="002B5442" w14:paraId="56FF5EEB" w14:textId="77777777" w:rsidTr="0075620B">
        <w:trPr>
          <w:trHeight w:val="5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E6244D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PPAR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B0B7125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TCTTCACGATGCTGTCCTCCT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10063BF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TGTCGCAGAATGGCTTCCTCAG</w:t>
            </w:r>
          </w:p>
        </w:tc>
      </w:tr>
      <w:tr w:rsidR="008A3F3E" w:rsidRPr="002B5442" w14:paraId="0623EDD1" w14:textId="77777777" w:rsidTr="0075620B">
        <w:trPr>
          <w:trHeight w:val="5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E9309E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rFonts w:hint="eastAsia"/>
                <w:sz w:val="21"/>
                <w:szCs w:val="21"/>
              </w:rPr>
              <w:t>H</w:t>
            </w:r>
            <w:r w:rsidRPr="002B5442">
              <w:rPr>
                <w:sz w:val="21"/>
                <w:szCs w:val="21"/>
              </w:rPr>
              <w:t>MGC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5FAEFAC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CGCAACCTCTACATCCGTCT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6C95DE5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ATAGTTACCACTGACCGCCAGAATC</w:t>
            </w:r>
          </w:p>
        </w:tc>
      </w:tr>
      <w:tr w:rsidR="008A3F3E" w:rsidRPr="002B5442" w14:paraId="39B7ED9A" w14:textId="77777777" w:rsidTr="0075620B">
        <w:trPr>
          <w:trHeight w:val="5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671350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CPT1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C5CBA3B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AAGTCAACGGCAGAGCAGAG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C613EEC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GGACACCACATAGAGGCAGAAGAG</w:t>
            </w:r>
          </w:p>
        </w:tc>
      </w:tr>
      <w:tr w:rsidR="008A3F3E" w:rsidRPr="002B5442" w14:paraId="09377C3D" w14:textId="77777777" w:rsidTr="0075620B">
        <w:trPr>
          <w:trHeight w:val="5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230F2D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CPT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C0A1035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AATGACCAGCTTACCAGG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91C9971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TCTAAAAGGCCAGCCCGAAG</w:t>
            </w:r>
          </w:p>
        </w:tc>
      </w:tr>
      <w:tr w:rsidR="008A3F3E" w:rsidRPr="002B5442" w14:paraId="78436A47" w14:textId="77777777" w:rsidTr="0075620B">
        <w:trPr>
          <w:trHeight w:val="5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A5F120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rFonts w:hint="eastAsia"/>
                <w:sz w:val="21"/>
                <w:szCs w:val="21"/>
              </w:rPr>
              <w:t>ACAD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9201E9B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rFonts w:hint="eastAsia"/>
                <w:sz w:val="21"/>
                <w:szCs w:val="21"/>
              </w:rPr>
              <w:t>GAGGCTACAAGGTCCTGAGAAG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043132D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rFonts w:hint="eastAsia"/>
                <w:sz w:val="21"/>
                <w:szCs w:val="21"/>
              </w:rPr>
              <w:t>TTCTGCTGCTCCGTCAACTCG</w:t>
            </w:r>
          </w:p>
        </w:tc>
      </w:tr>
      <w:tr w:rsidR="008A3F3E" w:rsidRPr="002B5442" w14:paraId="2A9726D4" w14:textId="77777777" w:rsidTr="0075620B">
        <w:trPr>
          <w:trHeight w:val="2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512A31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rFonts w:hint="eastAsia"/>
                <w:sz w:val="21"/>
                <w:szCs w:val="21"/>
              </w:rPr>
              <w:t>H</w:t>
            </w:r>
            <w:r w:rsidRPr="002B5442">
              <w:rPr>
                <w:sz w:val="21"/>
                <w:szCs w:val="21"/>
              </w:rPr>
              <w:t>ADH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DCC7224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CAGAGCAAAGGCCTGATG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743AED6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GTCCAGTCTTCACAGCGTCA</w:t>
            </w:r>
          </w:p>
        </w:tc>
      </w:tr>
      <w:tr w:rsidR="008A3F3E" w:rsidRPr="002B5442" w14:paraId="79549052" w14:textId="77777777" w:rsidTr="0075620B">
        <w:trPr>
          <w:trHeight w:val="27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959C0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β acti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4E035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rFonts w:hint="eastAsia"/>
                <w:sz w:val="21"/>
                <w:szCs w:val="21"/>
              </w:rPr>
              <w:t>TGAGAGGGAAATCGTGCGTGA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A39B4" w14:textId="77777777" w:rsidR="008A3F3E" w:rsidRPr="002B5442" w:rsidRDefault="008A3F3E" w:rsidP="008B060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rFonts w:hint="eastAsia"/>
                <w:sz w:val="21"/>
                <w:szCs w:val="21"/>
              </w:rPr>
              <w:t>GGAAGAGGATGCGGCAGTGG</w:t>
            </w:r>
          </w:p>
        </w:tc>
      </w:tr>
    </w:tbl>
    <w:p w14:paraId="19D77DA8" w14:textId="77777777" w:rsidR="0075620B" w:rsidRPr="002B5442" w:rsidRDefault="0075620B" w:rsidP="008538C6">
      <w:pPr>
        <w:spacing w:line="480" w:lineRule="auto"/>
        <w:jc w:val="center"/>
        <w:rPr>
          <w:sz w:val="21"/>
          <w:szCs w:val="21"/>
        </w:rPr>
      </w:pPr>
    </w:p>
    <w:p w14:paraId="3D435EE3" w14:textId="77777777" w:rsidR="0075620B" w:rsidRPr="002B5442" w:rsidRDefault="0075620B" w:rsidP="008538C6">
      <w:pPr>
        <w:spacing w:line="480" w:lineRule="auto"/>
        <w:jc w:val="center"/>
        <w:rPr>
          <w:sz w:val="21"/>
          <w:szCs w:val="21"/>
        </w:rPr>
      </w:pPr>
    </w:p>
    <w:p w14:paraId="698328D0" w14:textId="77777777" w:rsidR="0075620B" w:rsidRPr="002B5442" w:rsidRDefault="0075620B" w:rsidP="008538C6">
      <w:pPr>
        <w:spacing w:line="480" w:lineRule="auto"/>
        <w:jc w:val="center"/>
        <w:rPr>
          <w:sz w:val="21"/>
          <w:szCs w:val="21"/>
        </w:rPr>
      </w:pPr>
    </w:p>
    <w:p w14:paraId="0D4835CF" w14:textId="77777777" w:rsidR="0075620B" w:rsidRPr="002B5442" w:rsidRDefault="0075620B" w:rsidP="008538C6">
      <w:pPr>
        <w:spacing w:line="480" w:lineRule="auto"/>
        <w:jc w:val="center"/>
        <w:rPr>
          <w:sz w:val="21"/>
          <w:szCs w:val="21"/>
        </w:rPr>
      </w:pPr>
    </w:p>
    <w:p w14:paraId="40B7E1AC" w14:textId="77777777" w:rsidR="0075620B" w:rsidRPr="002B5442" w:rsidRDefault="0075620B" w:rsidP="008538C6">
      <w:pPr>
        <w:spacing w:line="480" w:lineRule="auto"/>
        <w:jc w:val="center"/>
        <w:rPr>
          <w:sz w:val="21"/>
          <w:szCs w:val="21"/>
        </w:rPr>
      </w:pPr>
    </w:p>
    <w:p w14:paraId="254F7FF6" w14:textId="77777777" w:rsidR="0075620B" w:rsidRPr="002B5442" w:rsidRDefault="0075620B" w:rsidP="008538C6">
      <w:pPr>
        <w:spacing w:line="480" w:lineRule="auto"/>
        <w:jc w:val="center"/>
        <w:rPr>
          <w:sz w:val="21"/>
          <w:szCs w:val="21"/>
        </w:rPr>
      </w:pPr>
    </w:p>
    <w:p w14:paraId="0326D1B6" w14:textId="076EAD52" w:rsidR="008538C6" w:rsidRPr="002B5442" w:rsidRDefault="008538C6" w:rsidP="008538C6">
      <w:pPr>
        <w:spacing w:line="480" w:lineRule="auto"/>
        <w:jc w:val="center"/>
        <w:rPr>
          <w:sz w:val="21"/>
          <w:szCs w:val="21"/>
        </w:rPr>
      </w:pPr>
      <w:r w:rsidRPr="002B5442">
        <w:rPr>
          <w:b/>
          <w:bCs/>
          <w:sz w:val="21"/>
          <w:szCs w:val="21"/>
        </w:rPr>
        <w:lastRenderedPageBreak/>
        <w:t>T</w:t>
      </w:r>
      <w:r w:rsidRPr="002B5442">
        <w:rPr>
          <w:rFonts w:hint="eastAsia"/>
          <w:b/>
          <w:bCs/>
          <w:sz w:val="21"/>
          <w:szCs w:val="21"/>
        </w:rPr>
        <w:t>ab</w:t>
      </w:r>
      <w:r w:rsidRPr="002B5442">
        <w:rPr>
          <w:b/>
          <w:bCs/>
          <w:sz w:val="21"/>
          <w:szCs w:val="21"/>
        </w:rPr>
        <w:t>le S3</w:t>
      </w:r>
      <w:r w:rsidRPr="002B5442">
        <w:rPr>
          <w:sz w:val="21"/>
          <w:szCs w:val="21"/>
        </w:rPr>
        <w:t xml:space="preserve"> The node connection degree of top 8 hub genes. </w:t>
      </w:r>
    </w:p>
    <w:tbl>
      <w:tblPr>
        <w:tblW w:w="9524" w:type="dxa"/>
        <w:jc w:val="center"/>
        <w:tblLook w:val="04A0" w:firstRow="1" w:lastRow="0" w:firstColumn="1" w:lastColumn="0" w:noHBand="0" w:noVBand="1"/>
      </w:tblPr>
      <w:tblGrid>
        <w:gridCol w:w="1560"/>
        <w:gridCol w:w="3969"/>
        <w:gridCol w:w="3995"/>
      </w:tblGrid>
      <w:tr w:rsidR="008538C6" w:rsidRPr="002B5442" w14:paraId="00EED3D5" w14:textId="77777777" w:rsidTr="0075620B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CC64DD" w14:textId="064E8C32" w:rsidR="008538C6" w:rsidRPr="002B5442" w:rsidRDefault="008538C6" w:rsidP="008538C6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2B5442">
              <w:rPr>
                <w:b/>
                <w:bCs/>
                <w:sz w:val="21"/>
                <w:szCs w:val="21"/>
              </w:rPr>
              <w:t>N</w:t>
            </w:r>
            <w:r w:rsidRPr="002B5442">
              <w:rPr>
                <w:rFonts w:hint="eastAsia"/>
                <w:b/>
                <w:bCs/>
                <w:sz w:val="21"/>
                <w:szCs w:val="21"/>
              </w:rPr>
              <w:t>u</w:t>
            </w:r>
            <w:r w:rsidRPr="002B5442">
              <w:rPr>
                <w:b/>
                <w:bCs/>
                <w:sz w:val="21"/>
                <w:szCs w:val="21"/>
              </w:rPr>
              <w:t>mber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463233" w14:textId="2F4DEB94" w:rsidR="008538C6" w:rsidRPr="002B5442" w:rsidRDefault="008538C6" w:rsidP="008538C6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2B5442">
              <w:rPr>
                <w:b/>
                <w:bCs/>
                <w:sz w:val="21"/>
                <w:szCs w:val="21"/>
              </w:rPr>
              <w:t>Gene name</w:t>
            </w:r>
          </w:p>
        </w:tc>
        <w:tc>
          <w:tcPr>
            <w:tcW w:w="3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00A60B" w14:textId="5B53657B" w:rsidR="008538C6" w:rsidRPr="002B5442" w:rsidRDefault="008538C6" w:rsidP="008538C6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 w:rsidRPr="002B5442">
              <w:rPr>
                <w:rFonts w:hint="eastAsia"/>
                <w:b/>
                <w:bCs/>
                <w:sz w:val="21"/>
                <w:szCs w:val="21"/>
              </w:rPr>
              <w:t>D</w:t>
            </w:r>
            <w:r w:rsidRPr="002B5442">
              <w:rPr>
                <w:b/>
                <w:bCs/>
                <w:sz w:val="21"/>
                <w:szCs w:val="21"/>
              </w:rPr>
              <w:t>egree</w:t>
            </w:r>
          </w:p>
        </w:tc>
      </w:tr>
      <w:tr w:rsidR="008538C6" w:rsidRPr="002B5442" w14:paraId="41D68E24" w14:textId="77777777" w:rsidTr="0075620B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415211" w14:textId="77777777" w:rsidR="008538C6" w:rsidRPr="002B5442" w:rsidRDefault="008538C6" w:rsidP="008538C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F63F28" w14:textId="77777777" w:rsidR="008538C6" w:rsidRPr="002B5442" w:rsidRDefault="008538C6" w:rsidP="008538C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rFonts w:hint="eastAsia"/>
                <w:sz w:val="21"/>
                <w:szCs w:val="21"/>
              </w:rPr>
              <w:t>PPARG</w:t>
            </w:r>
          </w:p>
        </w:tc>
        <w:tc>
          <w:tcPr>
            <w:tcW w:w="3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E18C78" w14:textId="77777777" w:rsidR="008538C6" w:rsidRPr="002B5442" w:rsidRDefault="008538C6" w:rsidP="008538C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rFonts w:hint="eastAsia"/>
                <w:sz w:val="21"/>
                <w:szCs w:val="21"/>
              </w:rPr>
              <w:t>35</w:t>
            </w:r>
          </w:p>
        </w:tc>
      </w:tr>
      <w:tr w:rsidR="008538C6" w:rsidRPr="002B5442" w14:paraId="5D729485" w14:textId="77777777" w:rsidTr="0075620B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F17DDE8" w14:textId="77777777" w:rsidR="008538C6" w:rsidRPr="002B5442" w:rsidRDefault="008538C6" w:rsidP="008538C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1A8FD86" w14:textId="77777777" w:rsidR="008538C6" w:rsidRPr="002B5442" w:rsidRDefault="008538C6" w:rsidP="008538C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rFonts w:hint="eastAsia"/>
                <w:sz w:val="21"/>
                <w:szCs w:val="21"/>
              </w:rPr>
              <w:t>SREBF1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14:paraId="3B12DB44" w14:textId="77777777" w:rsidR="008538C6" w:rsidRPr="002B5442" w:rsidRDefault="008538C6" w:rsidP="008538C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rFonts w:hint="eastAsia"/>
                <w:sz w:val="21"/>
                <w:szCs w:val="21"/>
              </w:rPr>
              <w:t>34</w:t>
            </w:r>
          </w:p>
        </w:tc>
      </w:tr>
      <w:tr w:rsidR="008538C6" w:rsidRPr="002B5442" w14:paraId="49723875" w14:textId="77777777" w:rsidTr="0075620B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0FB8A3D6" w14:textId="77777777" w:rsidR="008538C6" w:rsidRPr="002B5442" w:rsidRDefault="008538C6" w:rsidP="008538C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3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9720356" w14:textId="77777777" w:rsidR="008538C6" w:rsidRPr="002B5442" w:rsidRDefault="008538C6" w:rsidP="008538C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rFonts w:hint="eastAsia"/>
                <w:sz w:val="21"/>
                <w:szCs w:val="21"/>
              </w:rPr>
              <w:t>SCD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14:paraId="65F6D5BA" w14:textId="77777777" w:rsidR="008538C6" w:rsidRPr="002B5442" w:rsidRDefault="008538C6" w:rsidP="008538C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rFonts w:hint="eastAsia"/>
                <w:sz w:val="21"/>
                <w:szCs w:val="21"/>
              </w:rPr>
              <w:t>31</w:t>
            </w:r>
          </w:p>
        </w:tc>
      </w:tr>
      <w:tr w:rsidR="008538C6" w:rsidRPr="002B5442" w14:paraId="3AAD7863" w14:textId="77777777" w:rsidTr="0075620B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DECABF5" w14:textId="77777777" w:rsidR="008538C6" w:rsidRPr="002B5442" w:rsidRDefault="008538C6" w:rsidP="008538C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4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B8DAC79" w14:textId="77777777" w:rsidR="008538C6" w:rsidRPr="002B5442" w:rsidRDefault="008538C6" w:rsidP="008538C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rFonts w:hint="eastAsia"/>
                <w:sz w:val="21"/>
                <w:szCs w:val="21"/>
              </w:rPr>
              <w:t>FASN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14:paraId="451E68F6" w14:textId="77777777" w:rsidR="008538C6" w:rsidRPr="002B5442" w:rsidRDefault="008538C6" w:rsidP="008538C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rFonts w:hint="eastAsia"/>
                <w:sz w:val="21"/>
                <w:szCs w:val="21"/>
              </w:rPr>
              <w:t>31</w:t>
            </w:r>
          </w:p>
        </w:tc>
      </w:tr>
      <w:tr w:rsidR="008538C6" w:rsidRPr="002B5442" w14:paraId="741AED63" w14:textId="77777777" w:rsidTr="0075620B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2BF051B2" w14:textId="77777777" w:rsidR="008538C6" w:rsidRPr="002B5442" w:rsidRDefault="008538C6" w:rsidP="008538C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5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D7AEA70" w14:textId="77777777" w:rsidR="008538C6" w:rsidRPr="002B5442" w:rsidRDefault="008538C6" w:rsidP="008538C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PGC-1α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14:paraId="2F809D2F" w14:textId="77777777" w:rsidR="008538C6" w:rsidRPr="002B5442" w:rsidRDefault="008538C6" w:rsidP="008538C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rFonts w:hint="eastAsia"/>
                <w:sz w:val="21"/>
                <w:szCs w:val="21"/>
              </w:rPr>
              <w:t>31</w:t>
            </w:r>
          </w:p>
        </w:tc>
      </w:tr>
      <w:tr w:rsidR="008538C6" w:rsidRPr="002B5442" w14:paraId="222A3732" w14:textId="77777777" w:rsidTr="0075620B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4811DC96" w14:textId="77777777" w:rsidR="008538C6" w:rsidRPr="002B5442" w:rsidRDefault="008538C6" w:rsidP="008538C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6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0483670" w14:textId="77777777" w:rsidR="008538C6" w:rsidRPr="002B5442" w:rsidRDefault="008538C6" w:rsidP="008538C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rFonts w:hint="eastAsia"/>
                <w:sz w:val="21"/>
                <w:szCs w:val="21"/>
              </w:rPr>
              <w:t>ACACA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14:paraId="1D5D5FA0" w14:textId="77777777" w:rsidR="008538C6" w:rsidRPr="002B5442" w:rsidRDefault="008538C6" w:rsidP="008538C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rFonts w:hint="eastAsia"/>
                <w:sz w:val="21"/>
                <w:szCs w:val="21"/>
              </w:rPr>
              <w:t>31</w:t>
            </w:r>
          </w:p>
        </w:tc>
      </w:tr>
      <w:tr w:rsidR="008538C6" w:rsidRPr="002B5442" w14:paraId="15DDFAE6" w14:textId="77777777" w:rsidTr="0075620B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48944A3C" w14:textId="77777777" w:rsidR="008538C6" w:rsidRPr="002B5442" w:rsidRDefault="008538C6" w:rsidP="008538C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7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BF0CE2A" w14:textId="77777777" w:rsidR="008538C6" w:rsidRPr="002B5442" w:rsidRDefault="008538C6" w:rsidP="008538C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rFonts w:hint="eastAsia"/>
                <w:sz w:val="21"/>
                <w:szCs w:val="21"/>
              </w:rPr>
              <w:t>PPARA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14:paraId="60221073" w14:textId="77777777" w:rsidR="008538C6" w:rsidRPr="002B5442" w:rsidRDefault="008538C6" w:rsidP="008538C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rFonts w:hint="eastAsia"/>
                <w:sz w:val="21"/>
                <w:szCs w:val="21"/>
              </w:rPr>
              <w:t>30</w:t>
            </w:r>
          </w:p>
        </w:tc>
      </w:tr>
      <w:tr w:rsidR="008538C6" w:rsidRPr="002B5442" w14:paraId="6F11235A" w14:textId="77777777" w:rsidTr="0075620B">
        <w:trPr>
          <w:trHeight w:val="358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EF0B57" w14:textId="77777777" w:rsidR="008538C6" w:rsidRPr="002B5442" w:rsidRDefault="008538C6" w:rsidP="008538C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sz w:val="21"/>
                <w:szCs w:val="21"/>
              </w:rPr>
              <w:t>8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92F4E1" w14:textId="77777777" w:rsidR="008538C6" w:rsidRPr="002B5442" w:rsidRDefault="008538C6" w:rsidP="008538C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rFonts w:hint="eastAsia"/>
                <w:sz w:val="21"/>
                <w:szCs w:val="21"/>
              </w:rPr>
              <w:t>HMGCR</w:t>
            </w:r>
          </w:p>
        </w:tc>
        <w:tc>
          <w:tcPr>
            <w:tcW w:w="3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C92158" w14:textId="77777777" w:rsidR="008538C6" w:rsidRPr="002B5442" w:rsidRDefault="008538C6" w:rsidP="008538C6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 w:rsidRPr="002B5442">
              <w:rPr>
                <w:rFonts w:hint="eastAsia"/>
                <w:sz w:val="21"/>
                <w:szCs w:val="21"/>
              </w:rPr>
              <w:t>30</w:t>
            </w:r>
          </w:p>
        </w:tc>
      </w:tr>
    </w:tbl>
    <w:p w14:paraId="206464D7" w14:textId="467D3DDC" w:rsidR="003711BF" w:rsidRPr="002B5442" w:rsidRDefault="003711BF" w:rsidP="004C7C29">
      <w:pPr>
        <w:spacing w:line="480" w:lineRule="auto"/>
        <w:jc w:val="both"/>
        <w:rPr>
          <w:sz w:val="21"/>
          <w:szCs w:val="21"/>
        </w:rPr>
      </w:pPr>
    </w:p>
    <w:sectPr w:rsidR="003711BF" w:rsidRPr="002B54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  <w:sig w:usb0="00000000" w:usb1="00000000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C29"/>
    <w:rsid w:val="00001CF8"/>
    <w:rsid w:val="000029EC"/>
    <w:rsid w:val="000036CC"/>
    <w:rsid w:val="00005987"/>
    <w:rsid w:val="0000684F"/>
    <w:rsid w:val="000101D6"/>
    <w:rsid w:val="000111AB"/>
    <w:rsid w:val="000127C1"/>
    <w:rsid w:val="00012E06"/>
    <w:rsid w:val="000133E6"/>
    <w:rsid w:val="000135CC"/>
    <w:rsid w:val="0001662D"/>
    <w:rsid w:val="000178EE"/>
    <w:rsid w:val="00017A41"/>
    <w:rsid w:val="000214E3"/>
    <w:rsid w:val="000250A9"/>
    <w:rsid w:val="00026D69"/>
    <w:rsid w:val="000307D0"/>
    <w:rsid w:val="00032D55"/>
    <w:rsid w:val="0003658E"/>
    <w:rsid w:val="00036E32"/>
    <w:rsid w:val="000371FF"/>
    <w:rsid w:val="000406C4"/>
    <w:rsid w:val="000435AB"/>
    <w:rsid w:val="000470B2"/>
    <w:rsid w:val="00047E7F"/>
    <w:rsid w:val="00052D01"/>
    <w:rsid w:val="0005356F"/>
    <w:rsid w:val="00053E86"/>
    <w:rsid w:val="00055670"/>
    <w:rsid w:val="000565CD"/>
    <w:rsid w:val="0006310A"/>
    <w:rsid w:val="00066382"/>
    <w:rsid w:val="00067162"/>
    <w:rsid w:val="00067953"/>
    <w:rsid w:val="000706F4"/>
    <w:rsid w:val="00073B45"/>
    <w:rsid w:val="000872A9"/>
    <w:rsid w:val="00087CBC"/>
    <w:rsid w:val="0009052C"/>
    <w:rsid w:val="00092D4A"/>
    <w:rsid w:val="00095D82"/>
    <w:rsid w:val="00096491"/>
    <w:rsid w:val="00097348"/>
    <w:rsid w:val="000A396C"/>
    <w:rsid w:val="000A44B2"/>
    <w:rsid w:val="000A6193"/>
    <w:rsid w:val="000A62B4"/>
    <w:rsid w:val="000B14B7"/>
    <w:rsid w:val="000B287C"/>
    <w:rsid w:val="000B3A23"/>
    <w:rsid w:val="000B4F50"/>
    <w:rsid w:val="000C43EE"/>
    <w:rsid w:val="000C5ED2"/>
    <w:rsid w:val="000C7F32"/>
    <w:rsid w:val="000D2F0D"/>
    <w:rsid w:val="000D3798"/>
    <w:rsid w:val="000D6862"/>
    <w:rsid w:val="000D6EFD"/>
    <w:rsid w:val="000E0306"/>
    <w:rsid w:val="000E168B"/>
    <w:rsid w:val="000F3F90"/>
    <w:rsid w:val="000F4F4C"/>
    <w:rsid w:val="000F7676"/>
    <w:rsid w:val="00100BAD"/>
    <w:rsid w:val="00103911"/>
    <w:rsid w:val="0010759A"/>
    <w:rsid w:val="00107FD5"/>
    <w:rsid w:val="00110127"/>
    <w:rsid w:val="00112465"/>
    <w:rsid w:val="001134E9"/>
    <w:rsid w:val="001136BD"/>
    <w:rsid w:val="00117D71"/>
    <w:rsid w:val="00122A75"/>
    <w:rsid w:val="00122E8C"/>
    <w:rsid w:val="00126DD4"/>
    <w:rsid w:val="00130125"/>
    <w:rsid w:val="0013174D"/>
    <w:rsid w:val="00131DF0"/>
    <w:rsid w:val="00132467"/>
    <w:rsid w:val="001332D1"/>
    <w:rsid w:val="001336F5"/>
    <w:rsid w:val="00145223"/>
    <w:rsid w:val="001466B6"/>
    <w:rsid w:val="001545C3"/>
    <w:rsid w:val="00157D02"/>
    <w:rsid w:val="00160A09"/>
    <w:rsid w:val="00160EFA"/>
    <w:rsid w:val="0016284A"/>
    <w:rsid w:val="0016353C"/>
    <w:rsid w:val="00164D1C"/>
    <w:rsid w:val="00166837"/>
    <w:rsid w:val="001676FB"/>
    <w:rsid w:val="00171E68"/>
    <w:rsid w:val="00171F38"/>
    <w:rsid w:val="00175FC4"/>
    <w:rsid w:val="00181CA8"/>
    <w:rsid w:val="0018432D"/>
    <w:rsid w:val="001848AA"/>
    <w:rsid w:val="00185FA0"/>
    <w:rsid w:val="00190F72"/>
    <w:rsid w:val="00191F90"/>
    <w:rsid w:val="00192194"/>
    <w:rsid w:val="00193829"/>
    <w:rsid w:val="00197E92"/>
    <w:rsid w:val="001A0D32"/>
    <w:rsid w:val="001A2F05"/>
    <w:rsid w:val="001A4124"/>
    <w:rsid w:val="001A50BE"/>
    <w:rsid w:val="001A5261"/>
    <w:rsid w:val="001B4C96"/>
    <w:rsid w:val="001B6555"/>
    <w:rsid w:val="001B687E"/>
    <w:rsid w:val="001B6A70"/>
    <w:rsid w:val="001B6FC6"/>
    <w:rsid w:val="001D1FEC"/>
    <w:rsid w:val="001D3E43"/>
    <w:rsid w:val="001D7744"/>
    <w:rsid w:val="001E2B5D"/>
    <w:rsid w:val="001E3554"/>
    <w:rsid w:val="001E3D83"/>
    <w:rsid w:val="001E4043"/>
    <w:rsid w:val="001F0BA3"/>
    <w:rsid w:val="001F4C5D"/>
    <w:rsid w:val="001F7655"/>
    <w:rsid w:val="0020148B"/>
    <w:rsid w:val="002016FE"/>
    <w:rsid w:val="002026BC"/>
    <w:rsid w:val="002066D9"/>
    <w:rsid w:val="002076FC"/>
    <w:rsid w:val="00207C61"/>
    <w:rsid w:val="002146D3"/>
    <w:rsid w:val="00214C76"/>
    <w:rsid w:val="00215BD0"/>
    <w:rsid w:val="00217C26"/>
    <w:rsid w:val="00217D8C"/>
    <w:rsid w:val="002200FC"/>
    <w:rsid w:val="00221A46"/>
    <w:rsid w:val="00223C6B"/>
    <w:rsid w:val="00224752"/>
    <w:rsid w:val="0023049F"/>
    <w:rsid w:val="002320E4"/>
    <w:rsid w:val="00233B5A"/>
    <w:rsid w:val="00242E85"/>
    <w:rsid w:val="0025421A"/>
    <w:rsid w:val="00255F68"/>
    <w:rsid w:val="002622E2"/>
    <w:rsid w:val="0026429F"/>
    <w:rsid w:val="002654F9"/>
    <w:rsid w:val="00266E87"/>
    <w:rsid w:val="002756ED"/>
    <w:rsid w:val="0028259B"/>
    <w:rsid w:val="002836F3"/>
    <w:rsid w:val="00283CC0"/>
    <w:rsid w:val="00286F5F"/>
    <w:rsid w:val="00287443"/>
    <w:rsid w:val="002907F1"/>
    <w:rsid w:val="00292889"/>
    <w:rsid w:val="0029429C"/>
    <w:rsid w:val="002A0611"/>
    <w:rsid w:val="002A4676"/>
    <w:rsid w:val="002A5FBC"/>
    <w:rsid w:val="002A61CC"/>
    <w:rsid w:val="002A6FA2"/>
    <w:rsid w:val="002A770E"/>
    <w:rsid w:val="002B0D1D"/>
    <w:rsid w:val="002B363B"/>
    <w:rsid w:val="002B41F7"/>
    <w:rsid w:val="002B5442"/>
    <w:rsid w:val="002C0709"/>
    <w:rsid w:val="002C0CD5"/>
    <w:rsid w:val="002C5FDC"/>
    <w:rsid w:val="002C77BF"/>
    <w:rsid w:val="002D5844"/>
    <w:rsid w:val="002D59C7"/>
    <w:rsid w:val="002D7BE1"/>
    <w:rsid w:val="002E20FE"/>
    <w:rsid w:val="002E2185"/>
    <w:rsid w:val="002E711F"/>
    <w:rsid w:val="002F2675"/>
    <w:rsid w:val="002F3A82"/>
    <w:rsid w:val="002F6EFD"/>
    <w:rsid w:val="002F7681"/>
    <w:rsid w:val="002F77F6"/>
    <w:rsid w:val="00302FCD"/>
    <w:rsid w:val="00303171"/>
    <w:rsid w:val="003034C1"/>
    <w:rsid w:val="00304AA0"/>
    <w:rsid w:val="00306F6A"/>
    <w:rsid w:val="0030737D"/>
    <w:rsid w:val="0031054E"/>
    <w:rsid w:val="00310B31"/>
    <w:rsid w:val="0031214F"/>
    <w:rsid w:val="003138C5"/>
    <w:rsid w:val="00315A4A"/>
    <w:rsid w:val="00315D1E"/>
    <w:rsid w:val="003211B3"/>
    <w:rsid w:val="00323D69"/>
    <w:rsid w:val="0032463D"/>
    <w:rsid w:val="003253FD"/>
    <w:rsid w:val="0032579E"/>
    <w:rsid w:val="003278E2"/>
    <w:rsid w:val="0033242F"/>
    <w:rsid w:val="003345E9"/>
    <w:rsid w:val="00337EA8"/>
    <w:rsid w:val="00337F19"/>
    <w:rsid w:val="00341BAF"/>
    <w:rsid w:val="00344EE7"/>
    <w:rsid w:val="00346AA5"/>
    <w:rsid w:val="0034722B"/>
    <w:rsid w:val="00347C89"/>
    <w:rsid w:val="003501C9"/>
    <w:rsid w:val="00351222"/>
    <w:rsid w:val="00355DCD"/>
    <w:rsid w:val="00357DA5"/>
    <w:rsid w:val="00362945"/>
    <w:rsid w:val="00363534"/>
    <w:rsid w:val="00365992"/>
    <w:rsid w:val="00367B80"/>
    <w:rsid w:val="003711BF"/>
    <w:rsid w:val="00371527"/>
    <w:rsid w:val="00372A01"/>
    <w:rsid w:val="00375B89"/>
    <w:rsid w:val="003826C8"/>
    <w:rsid w:val="00384A85"/>
    <w:rsid w:val="00385218"/>
    <w:rsid w:val="00387CB3"/>
    <w:rsid w:val="0039289D"/>
    <w:rsid w:val="0039460E"/>
    <w:rsid w:val="003956E0"/>
    <w:rsid w:val="003A1235"/>
    <w:rsid w:val="003A4CC3"/>
    <w:rsid w:val="003A5F3B"/>
    <w:rsid w:val="003A692F"/>
    <w:rsid w:val="003B3A0F"/>
    <w:rsid w:val="003B58D9"/>
    <w:rsid w:val="003C21E3"/>
    <w:rsid w:val="003C271B"/>
    <w:rsid w:val="003C3489"/>
    <w:rsid w:val="003C5E29"/>
    <w:rsid w:val="003C696D"/>
    <w:rsid w:val="003D1E29"/>
    <w:rsid w:val="003D3FA2"/>
    <w:rsid w:val="003D7B70"/>
    <w:rsid w:val="003E12CE"/>
    <w:rsid w:val="003E16AC"/>
    <w:rsid w:val="003E2B84"/>
    <w:rsid w:val="003E570D"/>
    <w:rsid w:val="003E77E2"/>
    <w:rsid w:val="003E784A"/>
    <w:rsid w:val="003F10F7"/>
    <w:rsid w:val="003F18F7"/>
    <w:rsid w:val="003F562D"/>
    <w:rsid w:val="00400B6E"/>
    <w:rsid w:val="00400C75"/>
    <w:rsid w:val="00401312"/>
    <w:rsid w:val="004033AB"/>
    <w:rsid w:val="00404187"/>
    <w:rsid w:val="00415581"/>
    <w:rsid w:val="0041566C"/>
    <w:rsid w:val="004238E1"/>
    <w:rsid w:val="00424FBE"/>
    <w:rsid w:val="004346D6"/>
    <w:rsid w:val="00437290"/>
    <w:rsid w:val="004405DD"/>
    <w:rsid w:val="004438C8"/>
    <w:rsid w:val="0044747E"/>
    <w:rsid w:val="004528B2"/>
    <w:rsid w:val="00454D43"/>
    <w:rsid w:val="004558A7"/>
    <w:rsid w:val="00455CDE"/>
    <w:rsid w:val="00461A91"/>
    <w:rsid w:val="0046302D"/>
    <w:rsid w:val="00465310"/>
    <w:rsid w:val="004663A6"/>
    <w:rsid w:val="0046770C"/>
    <w:rsid w:val="00467FEF"/>
    <w:rsid w:val="00471296"/>
    <w:rsid w:val="004717BD"/>
    <w:rsid w:val="004718FC"/>
    <w:rsid w:val="004736E7"/>
    <w:rsid w:val="00474F52"/>
    <w:rsid w:val="00482527"/>
    <w:rsid w:val="00486309"/>
    <w:rsid w:val="0049545E"/>
    <w:rsid w:val="00496AF0"/>
    <w:rsid w:val="004A018A"/>
    <w:rsid w:val="004A1571"/>
    <w:rsid w:val="004A6C7D"/>
    <w:rsid w:val="004B1595"/>
    <w:rsid w:val="004B1B86"/>
    <w:rsid w:val="004B2114"/>
    <w:rsid w:val="004B4739"/>
    <w:rsid w:val="004B4F97"/>
    <w:rsid w:val="004B5DE3"/>
    <w:rsid w:val="004B7BB5"/>
    <w:rsid w:val="004C0F9A"/>
    <w:rsid w:val="004C4CA3"/>
    <w:rsid w:val="004C7157"/>
    <w:rsid w:val="004C7C29"/>
    <w:rsid w:val="004D12D1"/>
    <w:rsid w:val="004D2005"/>
    <w:rsid w:val="004E189D"/>
    <w:rsid w:val="004E3534"/>
    <w:rsid w:val="004E5076"/>
    <w:rsid w:val="004F0101"/>
    <w:rsid w:val="004F0D9B"/>
    <w:rsid w:val="004F0F50"/>
    <w:rsid w:val="004F4195"/>
    <w:rsid w:val="004F500C"/>
    <w:rsid w:val="004F5CCE"/>
    <w:rsid w:val="004F6DF9"/>
    <w:rsid w:val="005016BF"/>
    <w:rsid w:val="00510181"/>
    <w:rsid w:val="00511B7C"/>
    <w:rsid w:val="005143AA"/>
    <w:rsid w:val="005154EB"/>
    <w:rsid w:val="00515F03"/>
    <w:rsid w:val="0051658C"/>
    <w:rsid w:val="00516BF5"/>
    <w:rsid w:val="00520F26"/>
    <w:rsid w:val="00521840"/>
    <w:rsid w:val="0052200B"/>
    <w:rsid w:val="00524192"/>
    <w:rsid w:val="00524B54"/>
    <w:rsid w:val="005320DE"/>
    <w:rsid w:val="00534537"/>
    <w:rsid w:val="00540C16"/>
    <w:rsid w:val="005432BC"/>
    <w:rsid w:val="00543866"/>
    <w:rsid w:val="00543C85"/>
    <w:rsid w:val="005478AC"/>
    <w:rsid w:val="005479BE"/>
    <w:rsid w:val="00551343"/>
    <w:rsid w:val="0055197A"/>
    <w:rsid w:val="00555C1C"/>
    <w:rsid w:val="00557A42"/>
    <w:rsid w:val="00557AC2"/>
    <w:rsid w:val="0056251C"/>
    <w:rsid w:val="00563B70"/>
    <w:rsid w:val="005644E0"/>
    <w:rsid w:val="00564A15"/>
    <w:rsid w:val="0056547A"/>
    <w:rsid w:val="0056554B"/>
    <w:rsid w:val="00565688"/>
    <w:rsid w:val="005726AE"/>
    <w:rsid w:val="00572BAC"/>
    <w:rsid w:val="00576B78"/>
    <w:rsid w:val="00577758"/>
    <w:rsid w:val="00577C3D"/>
    <w:rsid w:val="005816A7"/>
    <w:rsid w:val="00582130"/>
    <w:rsid w:val="005922ED"/>
    <w:rsid w:val="005932B5"/>
    <w:rsid w:val="00593783"/>
    <w:rsid w:val="00593A29"/>
    <w:rsid w:val="00593E51"/>
    <w:rsid w:val="00594761"/>
    <w:rsid w:val="00594D90"/>
    <w:rsid w:val="00595050"/>
    <w:rsid w:val="00595839"/>
    <w:rsid w:val="005A16CC"/>
    <w:rsid w:val="005A1C28"/>
    <w:rsid w:val="005A1E2B"/>
    <w:rsid w:val="005A46D2"/>
    <w:rsid w:val="005A4C19"/>
    <w:rsid w:val="005A7A7C"/>
    <w:rsid w:val="005B1C08"/>
    <w:rsid w:val="005B659C"/>
    <w:rsid w:val="005B6D53"/>
    <w:rsid w:val="005C2600"/>
    <w:rsid w:val="005C5C11"/>
    <w:rsid w:val="005D34D5"/>
    <w:rsid w:val="005D5AEF"/>
    <w:rsid w:val="005D626A"/>
    <w:rsid w:val="005D69FC"/>
    <w:rsid w:val="005D798A"/>
    <w:rsid w:val="005E3421"/>
    <w:rsid w:val="005F0D57"/>
    <w:rsid w:val="005F1344"/>
    <w:rsid w:val="005F3539"/>
    <w:rsid w:val="005F70BB"/>
    <w:rsid w:val="006005CB"/>
    <w:rsid w:val="006008F1"/>
    <w:rsid w:val="006042F2"/>
    <w:rsid w:val="00610A67"/>
    <w:rsid w:val="00611570"/>
    <w:rsid w:val="00613A95"/>
    <w:rsid w:val="00613C38"/>
    <w:rsid w:val="006168E8"/>
    <w:rsid w:val="00617C15"/>
    <w:rsid w:val="00621DFD"/>
    <w:rsid w:val="006232E0"/>
    <w:rsid w:val="006311C4"/>
    <w:rsid w:val="006323C1"/>
    <w:rsid w:val="0063347E"/>
    <w:rsid w:val="00633896"/>
    <w:rsid w:val="0063435C"/>
    <w:rsid w:val="00634C87"/>
    <w:rsid w:val="00636F8F"/>
    <w:rsid w:val="006403B1"/>
    <w:rsid w:val="0064160D"/>
    <w:rsid w:val="00645EB6"/>
    <w:rsid w:val="00646CB8"/>
    <w:rsid w:val="00650043"/>
    <w:rsid w:val="006502BC"/>
    <w:rsid w:val="00651637"/>
    <w:rsid w:val="006524EF"/>
    <w:rsid w:val="0065282A"/>
    <w:rsid w:val="006533D5"/>
    <w:rsid w:val="006545F6"/>
    <w:rsid w:val="00657DEA"/>
    <w:rsid w:val="006625FB"/>
    <w:rsid w:val="00666988"/>
    <w:rsid w:val="00666E32"/>
    <w:rsid w:val="0067048E"/>
    <w:rsid w:val="0067084D"/>
    <w:rsid w:val="0067274B"/>
    <w:rsid w:val="00674721"/>
    <w:rsid w:val="006761B5"/>
    <w:rsid w:val="00676E14"/>
    <w:rsid w:val="0067700B"/>
    <w:rsid w:val="0067796A"/>
    <w:rsid w:val="00681936"/>
    <w:rsid w:val="006819AE"/>
    <w:rsid w:val="00682BF7"/>
    <w:rsid w:val="00684B57"/>
    <w:rsid w:val="00684BD8"/>
    <w:rsid w:val="00685839"/>
    <w:rsid w:val="0069003A"/>
    <w:rsid w:val="00692679"/>
    <w:rsid w:val="0069270F"/>
    <w:rsid w:val="006927AE"/>
    <w:rsid w:val="006927D8"/>
    <w:rsid w:val="00693281"/>
    <w:rsid w:val="006940C8"/>
    <w:rsid w:val="006B1E21"/>
    <w:rsid w:val="006B484D"/>
    <w:rsid w:val="006B5E17"/>
    <w:rsid w:val="006C106C"/>
    <w:rsid w:val="006C1801"/>
    <w:rsid w:val="006C5771"/>
    <w:rsid w:val="006C5CCB"/>
    <w:rsid w:val="006D506A"/>
    <w:rsid w:val="006D6096"/>
    <w:rsid w:val="006D7109"/>
    <w:rsid w:val="006E2541"/>
    <w:rsid w:val="006E39E2"/>
    <w:rsid w:val="006E78F5"/>
    <w:rsid w:val="006F0CD7"/>
    <w:rsid w:val="006F54E9"/>
    <w:rsid w:val="006F7462"/>
    <w:rsid w:val="00701AC5"/>
    <w:rsid w:val="0070791D"/>
    <w:rsid w:val="007135B8"/>
    <w:rsid w:val="007159C7"/>
    <w:rsid w:val="00722EA5"/>
    <w:rsid w:val="00722F69"/>
    <w:rsid w:val="007233D9"/>
    <w:rsid w:val="00727CD1"/>
    <w:rsid w:val="00731CCD"/>
    <w:rsid w:val="007331B0"/>
    <w:rsid w:val="00736705"/>
    <w:rsid w:val="0074159D"/>
    <w:rsid w:val="00743517"/>
    <w:rsid w:val="00745FD2"/>
    <w:rsid w:val="007542ED"/>
    <w:rsid w:val="0075620B"/>
    <w:rsid w:val="0075745D"/>
    <w:rsid w:val="00757858"/>
    <w:rsid w:val="00761D96"/>
    <w:rsid w:val="00762620"/>
    <w:rsid w:val="007641C3"/>
    <w:rsid w:val="00764280"/>
    <w:rsid w:val="00764A42"/>
    <w:rsid w:val="00764B0C"/>
    <w:rsid w:val="007650AB"/>
    <w:rsid w:val="0076640A"/>
    <w:rsid w:val="0076716F"/>
    <w:rsid w:val="00767223"/>
    <w:rsid w:val="007675DA"/>
    <w:rsid w:val="00767B73"/>
    <w:rsid w:val="00770A7E"/>
    <w:rsid w:val="00773060"/>
    <w:rsid w:val="00773512"/>
    <w:rsid w:val="00773DB4"/>
    <w:rsid w:val="00774503"/>
    <w:rsid w:val="00775F26"/>
    <w:rsid w:val="00775F94"/>
    <w:rsid w:val="007805ED"/>
    <w:rsid w:val="007811C5"/>
    <w:rsid w:val="007831E4"/>
    <w:rsid w:val="0078356B"/>
    <w:rsid w:val="0078387E"/>
    <w:rsid w:val="00783BA3"/>
    <w:rsid w:val="00785AE6"/>
    <w:rsid w:val="00794D3F"/>
    <w:rsid w:val="007958F9"/>
    <w:rsid w:val="00796475"/>
    <w:rsid w:val="00797A40"/>
    <w:rsid w:val="007A4BCD"/>
    <w:rsid w:val="007A517A"/>
    <w:rsid w:val="007B013D"/>
    <w:rsid w:val="007B0738"/>
    <w:rsid w:val="007B19F8"/>
    <w:rsid w:val="007B26D9"/>
    <w:rsid w:val="007B336B"/>
    <w:rsid w:val="007B3E93"/>
    <w:rsid w:val="007B4D87"/>
    <w:rsid w:val="007B6D32"/>
    <w:rsid w:val="007C1507"/>
    <w:rsid w:val="007C24B4"/>
    <w:rsid w:val="007C4FEE"/>
    <w:rsid w:val="007C6DBA"/>
    <w:rsid w:val="007D2993"/>
    <w:rsid w:val="007D2CC9"/>
    <w:rsid w:val="007D491E"/>
    <w:rsid w:val="007D7393"/>
    <w:rsid w:val="007E04B6"/>
    <w:rsid w:val="007E0E18"/>
    <w:rsid w:val="007E486D"/>
    <w:rsid w:val="007E5326"/>
    <w:rsid w:val="007E5C78"/>
    <w:rsid w:val="007E7351"/>
    <w:rsid w:val="007F0046"/>
    <w:rsid w:val="007F3FAA"/>
    <w:rsid w:val="007F499E"/>
    <w:rsid w:val="00802530"/>
    <w:rsid w:val="00810536"/>
    <w:rsid w:val="00811066"/>
    <w:rsid w:val="008128EF"/>
    <w:rsid w:val="00812EBF"/>
    <w:rsid w:val="0081594E"/>
    <w:rsid w:val="00816382"/>
    <w:rsid w:val="00826192"/>
    <w:rsid w:val="00827831"/>
    <w:rsid w:val="00827990"/>
    <w:rsid w:val="00830DED"/>
    <w:rsid w:val="00831146"/>
    <w:rsid w:val="00833D1C"/>
    <w:rsid w:val="0084058F"/>
    <w:rsid w:val="008429FD"/>
    <w:rsid w:val="0084415E"/>
    <w:rsid w:val="00844A34"/>
    <w:rsid w:val="0084588A"/>
    <w:rsid w:val="00845F11"/>
    <w:rsid w:val="00851386"/>
    <w:rsid w:val="008537D3"/>
    <w:rsid w:val="008538C6"/>
    <w:rsid w:val="00856BB6"/>
    <w:rsid w:val="00857614"/>
    <w:rsid w:val="008633E9"/>
    <w:rsid w:val="008671AF"/>
    <w:rsid w:val="00870193"/>
    <w:rsid w:val="0087086C"/>
    <w:rsid w:val="00874E76"/>
    <w:rsid w:val="00880700"/>
    <w:rsid w:val="008849C7"/>
    <w:rsid w:val="008853E9"/>
    <w:rsid w:val="00891A4B"/>
    <w:rsid w:val="008924DA"/>
    <w:rsid w:val="00894447"/>
    <w:rsid w:val="00894D81"/>
    <w:rsid w:val="00895395"/>
    <w:rsid w:val="008A314B"/>
    <w:rsid w:val="008A3242"/>
    <w:rsid w:val="008A3555"/>
    <w:rsid w:val="008A3F3E"/>
    <w:rsid w:val="008A5C49"/>
    <w:rsid w:val="008A7AD5"/>
    <w:rsid w:val="008B1BFF"/>
    <w:rsid w:val="008B4507"/>
    <w:rsid w:val="008B69B9"/>
    <w:rsid w:val="008B7A8B"/>
    <w:rsid w:val="008B7B0A"/>
    <w:rsid w:val="008C00D3"/>
    <w:rsid w:val="008C0A46"/>
    <w:rsid w:val="008C6280"/>
    <w:rsid w:val="008C7577"/>
    <w:rsid w:val="008D4A06"/>
    <w:rsid w:val="008E24D7"/>
    <w:rsid w:val="008E373C"/>
    <w:rsid w:val="008E4387"/>
    <w:rsid w:val="008E5DD9"/>
    <w:rsid w:val="008E75A6"/>
    <w:rsid w:val="008F1CCB"/>
    <w:rsid w:val="008F47E5"/>
    <w:rsid w:val="008F595C"/>
    <w:rsid w:val="008F76C6"/>
    <w:rsid w:val="00903661"/>
    <w:rsid w:val="00903A44"/>
    <w:rsid w:val="00905728"/>
    <w:rsid w:val="009062DD"/>
    <w:rsid w:val="009063F5"/>
    <w:rsid w:val="00906787"/>
    <w:rsid w:val="009078F9"/>
    <w:rsid w:val="009143C3"/>
    <w:rsid w:val="00914986"/>
    <w:rsid w:val="00915DBF"/>
    <w:rsid w:val="00917A32"/>
    <w:rsid w:val="00917F25"/>
    <w:rsid w:val="009215C2"/>
    <w:rsid w:val="00924FC6"/>
    <w:rsid w:val="009270D0"/>
    <w:rsid w:val="009333F8"/>
    <w:rsid w:val="00935D45"/>
    <w:rsid w:val="00937A66"/>
    <w:rsid w:val="00937F38"/>
    <w:rsid w:val="00943979"/>
    <w:rsid w:val="00945257"/>
    <w:rsid w:val="0095166A"/>
    <w:rsid w:val="00952084"/>
    <w:rsid w:val="00953591"/>
    <w:rsid w:val="00953D4D"/>
    <w:rsid w:val="00955949"/>
    <w:rsid w:val="009566B2"/>
    <w:rsid w:val="00956A92"/>
    <w:rsid w:val="00957F53"/>
    <w:rsid w:val="009602FD"/>
    <w:rsid w:val="009606E7"/>
    <w:rsid w:val="009652CE"/>
    <w:rsid w:val="00966834"/>
    <w:rsid w:val="009712DF"/>
    <w:rsid w:val="00971B23"/>
    <w:rsid w:val="009734B2"/>
    <w:rsid w:val="0097585C"/>
    <w:rsid w:val="00981455"/>
    <w:rsid w:val="009823D9"/>
    <w:rsid w:val="00983700"/>
    <w:rsid w:val="00983A8F"/>
    <w:rsid w:val="00984399"/>
    <w:rsid w:val="00984F4F"/>
    <w:rsid w:val="00985676"/>
    <w:rsid w:val="009863F7"/>
    <w:rsid w:val="00987438"/>
    <w:rsid w:val="009956A8"/>
    <w:rsid w:val="00995D99"/>
    <w:rsid w:val="009A2FAF"/>
    <w:rsid w:val="009A3860"/>
    <w:rsid w:val="009A4999"/>
    <w:rsid w:val="009A56E7"/>
    <w:rsid w:val="009A625A"/>
    <w:rsid w:val="009B0BC8"/>
    <w:rsid w:val="009B44F2"/>
    <w:rsid w:val="009B511B"/>
    <w:rsid w:val="009B586C"/>
    <w:rsid w:val="009B6C40"/>
    <w:rsid w:val="009C1FF7"/>
    <w:rsid w:val="009C254F"/>
    <w:rsid w:val="009C3808"/>
    <w:rsid w:val="009C4660"/>
    <w:rsid w:val="009C5994"/>
    <w:rsid w:val="009D0A2D"/>
    <w:rsid w:val="009D2F9F"/>
    <w:rsid w:val="009D4259"/>
    <w:rsid w:val="009D525B"/>
    <w:rsid w:val="009D6547"/>
    <w:rsid w:val="009E1633"/>
    <w:rsid w:val="009E573A"/>
    <w:rsid w:val="009F49C7"/>
    <w:rsid w:val="009F5A30"/>
    <w:rsid w:val="009F5C67"/>
    <w:rsid w:val="009F683F"/>
    <w:rsid w:val="00A03455"/>
    <w:rsid w:val="00A03B77"/>
    <w:rsid w:val="00A072C7"/>
    <w:rsid w:val="00A114B9"/>
    <w:rsid w:val="00A118CD"/>
    <w:rsid w:val="00A11FAA"/>
    <w:rsid w:val="00A13210"/>
    <w:rsid w:val="00A144C8"/>
    <w:rsid w:val="00A15EC1"/>
    <w:rsid w:val="00A16A82"/>
    <w:rsid w:val="00A23712"/>
    <w:rsid w:val="00A275CA"/>
    <w:rsid w:val="00A30860"/>
    <w:rsid w:val="00A32449"/>
    <w:rsid w:val="00A3582D"/>
    <w:rsid w:val="00A3711D"/>
    <w:rsid w:val="00A40B53"/>
    <w:rsid w:val="00A45E57"/>
    <w:rsid w:val="00A46603"/>
    <w:rsid w:val="00A466F3"/>
    <w:rsid w:val="00A562C5"/>
    <w:rsid w:val="00A60DD8"/>
    <w:rsid w:val="00A617D6"/>
    <w:rsid w:val="00A61E2C"/>
    <w:rsid w:val="00A641E8"/>
    <w:rsid w:val="00A667E1"/>
    <w:rsid w:val="00A677C0"/>
    <w:rsid w:val="00A67C08"/>
    <w:rsid w:val="00A709F4"/>
    <w:rsid w:val="00A73264"/>
    <w:rsid w:val="00A75BEC"/>
    <w:rsid w:val="00A813A8"/>
    <w:rsid w:val="00A82BB1"/>
    <w:rsid w:val="00A85CFC"/>
    <w:rsid w:val="00A92D57"/>
    <w:rsid w:val="00A93D77"/>
    <w:rsid w:val="00A9480B"/>
    <w:rsid w:val="00A9597C"/>
    <w:rsid w:val="00A97E14"/>
    <w:rsid w:val="00AA192E"/>
    <w:rsid w:val="00AA202A"/>
    <w:rsid w:val="00AB4763"/>
    <w:rsid w:val="00AB7D43"/>
    <w:rsid w:val="00AC1741"/>
    <w:rsid w:val="00AC6F7C"/>
    <w:rsid w:val="00AD225A"/>
    <w:rsid w:val="00AD3504"/>
    <w:rsid w:val="00AD746C"/>
    <w:rsid w:val="00AE041C"/>
    <w:rsid w:val="00AE1F07"/>
    <w:rsid w:val="00AF34B5"/>
    <w:rsid w:val="00AF3E1C"/>
    <w:rsid w:val="00AF58ED"/>
    <w:rsid w:val="00B02629"/>
    <w:rsid w:val="00B049D1"/>
    <w:rsid w:val="00B068E4"/>
    <w:rsid w:val="00B073C2"/>
    <w:rsid w:val="00B12526"/>
    <w:rsid w:val="00B1473F"/>
    <w:rsid w:val="00B149B8"/>
    <w:rsid w:val="00B16FC7"/>
    <w:rsid w:val="00B2609C"/>
    <w:rsid w:val="00B26224"/>
    <w:rsid w:val="00B2632D"/>
    <w:rsid w:val="00B32BDE"/>
    <w:rsid w:val="00B41D0C"/>
    <w:rsid w:val="00B4212A"/>
    <w:rsid w:val="00B43912"/>
    <w:rsid w:val="00B50DD9"/>
    <w:rsid w:val="00B52D9D"/>
    <w:rsid w:val="00B54425"/>
    <w:rsid w:val="00B62229"/>
    <w:rsid w:val="00B650A6"/>
    <w:rsid w:val="00B65A6E"/>
    <w:rsid w:val="00B6637A"/>
    <w:rsid w:val="00B720CD"/>
    <w:rsid w:val="00B7362D"/>
    <w:rsid w:val="00B77644"/>
    <w:rsid w:val="00B77C7F"/>
    <w:rsid w:val="00B81AF4"/>
    <w:rsid w:val="00B82000"/>
    <w:rsid w:val="00B826DF"/>
    <w:rsid w:val="00B84CD6"/>
    <w:rsid w:val="00B8589C"/>
    <w:rsid w:val="00B8679E"/>
    <w:rsid w:val="00B87D53"/>
    <w:rsid w:val="00B92D7F"/>
    <w:rsid w:val="00B93B1B"/>
    <w:rsid w:val="00B965BE"/>
    <w:rsid w:val="00B96CB4"/>
    <w:rsid w:val="00BA3F9A"/>
    <w:rsid w:val="00BA6036"/>
    <w:rsid w:val="00BB0211"/>
    <w:rsid w:val="00BB1E2A"/>
    <w:rsid w:val="00BB3006"/>
    <w:rsid w:val="00BB4BBC"/>
    <w:rsid w:val="00BB4DC3"/>
    <w:rsid w:val="00BC058D"/>
    <w:rsid w:val="00BC1457"/>
    <w:rsid w:val="00BC5CFD"/>
    <w:rsid w:val="00BC6449"/>
    <w:rsid w:val="00BC7545"/>
    <w:rsid w:val="00BD3741"/>
    <w:rsid w:val="00BD37E6"/>
    <w:rsid w:val="00BD3DEF"/>
    <w:rsid w:val="00BD4C99"/>
    <w:rsid w:val="00BD5627"/>
    <w:rsid w:val="00BD6B44"/>
    <w:rsid w:val="00BE0EA8"/>
    <w:rsid w:val="00BE5D67"/>
    <w:rsid w:val="00BE71DD"/>
    <w:rsid w:val="00BE7538"/>
    <w:rsid w:val="00BF179D"/>
    <w:rsid w:val="00BF2B3C"/>
    <w:rsid w:val="00BF3534"/>
    <w:rsid w:val="00BF5155"/>
    <w:rsid w:val="00C010C1"/>
    <w:rsid w:val="00C02621"/>
    <w:rsid w:val="00C035F3"/>
    <w:rsid w:val="00C107B5"/>
    <w:rsid w:val="00C16495"/>
    <w:rsid w:val="00C17CEA"/>
    <w:rsid w:val="00C211BD"/>
    <w:rsid w:val="00C254BC"/>
    <w:rsid w:val="00C319EF"/>
    <w:rsid w:val="00C3316A"/>
    <w:rsid w:val="00C35EBE"/>
    <w:rsid w:val="00C4318C"/>
    <w:rsid w:val="00C44D5A"/>
    <w:rsid w:val="00C460CA"/>
    <w:rsid w:val="00C5083E"/>
    <w:rsid w:val="00C5415B"/>
    <w:rsid w:val="00C55F85"/>
    <w:rsid w:val="00C57008"/>
    <w:rsid w:val="00C57B8C"/>
    <w:rsid w:val="00C57BB2"/>
    <w:rsid w:val="00C62740"/>
    <w:rsid w:val="00C63632"/>
    <w:rsid w:val="00C64838"/>
    <w:rsid w:val="00C6664A"/>
    <w:rsid w:val="00C66DA2"/>
    <w:rsid w:val="00C67B52"/>
    <w:rsid w:val="00C702EA"/>
    <w:rsid w:val="00C738C0"/>
    <w:rsid w:val="00C7683B"/>
    <w:rsid w:val="00C77A7F"/>
    <w:rsid w:val="00C92487"/>
    <w:rsid w:val="00C94165"/>
    <w:rsid w:val="00CA6286"/>
    <w:rsid w:val="00CC1E68"/>
    <w:rsid w:val="00CC1F64"/>
    <w:rsid w:val="00CC26F9"/>
    <w:rsid w:val="00CC2D51"/>
    <w:rsid w:val="00CC2E39"/>
    <w:rsid w:val="00CC2F4D"/>
    <w:rsid w:val="00CC3BDD"/>
    <w:rsid w:val="00CC5DFF"/>
    <w:rsid w:val="00CC6A51"/>
    <w:rsid w:val="00CD095E"/>
    <w:rsid w:val="00CD1837"/>
    <w:rsid w:val="00CD3D70"/>
    <w:rsid w:val="00CD3DB9"/>
    <w:rsid w:val="00CD4E3D"/>
    <w:rsid w:val="00CD5068"/>
    <w:rsid w:val="00CD5B1E"/>
    <w:rsid w:val="00CD62C4"/>
    <w:rsid w:val="00CD6B8D"/>
    <w:rsid w:val="00CD7192"/>
    <w:rsid w:val="00CD7E2A"/>
    <w:rsid w:val="00CE4D2C"/>
    <w:rsid w:val="00CE4E8A"/>
    <w:rsid w:val="00CE6C8C"/>
    <w:rsid w:val="00CE7B72"/>
    <w:rsid w:val="00CF0AF9"/>
    <w:rsid w:val="00CF3372"/>
    <w:rsid w:val="00CF6077"/>
    <w:rsid w:val="00CF7412"/>
    <w:rsid w:val="00D00DD2"/>
    <w:rsid w:val="00D01363"/>
    <w:rsid w:val="00D013C7"/>
    <w:rsid w:val="00D03F05"/>
    <w:rsid w:val="00D13892"/>
    <w:rsid w:val="00D15084"/>
    <w:rsid w:val="00D179B8"/>
    <w:rsid w:val="00D219F2"/>
    <w:rsid w:val="00D221D8"/>
    <w:rsid w:val="00D22659"/>
    <w:rsid w:val="00D22949"/>
    <w:rsid w:val="00D22F2A"/>
    <w:rsid w:val="00D2498E"/>
    <w:rsid w:val="00D25221"/>
    <w:rsid w:val="00D30965"/>
    <w:rsid w:val="00D31B3E"/>
    <w:rsid w:val="00D33312"/>
    <w:rsid w:val="00D34CC2"/>
    <w:rsid w:val="00D36FEA"/>
    <w:rsid w:val="00D41A03"/>
    <w:rsid w:val="00D41C82"/>
    <w:rsid w:val="00D44498"/>
    <w:rsid w:val="00D46CDA"/>
    <w:rsid w:val="00D524F3"/>
    <w:rsid w:val="00D52EFE"/>
    <w:rsid w:val="00D53D7D"/>
    <w:rsid w:val="00D54B4E"/>
    <w:rsid w:val="00D57991"/>
    <w:rsid w:val="00D60695"/>
    <w:rsid w:val="00D64835"/>
    <w:rsid w:val="00D656F0"/>
    <w:rsid w:val="00D66137"/>
    <w:rsid w:val="00D70245"/>
    <w:rsid w:val="00D71133"/>
    <w:rsid w:val="00D81A1D"/>
    <w:rsid w:val="00D93154"/>
    <w:rsid w:val="00D9334F"/>
    <w:rsid w:val="00D937E7"/>
    <w:rsid w:val="00DA0A83"/>
    <w:rsid w:val="00DA3A85"/>
    <w:rsid w:val="00DA4AAF"/>
    <w:rsid w:val="00DA5A52"/>
    <w:rsid w:val="00DB1431"/>
    <w:rsid w:val="00DB3841"/>
    <w:rsid w:val="00DB4EE2"/>
    <w:rsid w:val="00DB7188"/>
    <w:rsid w:val="00DB7283"/>
    <w:rsid w:val="00DC10EC"/>
    <w:rsid w:val="00DC255A"/>
    <w:rsid w:val="00DC59EC"/>
    <w:rsid w:val="00DC60B1"/>
    <w:rsid w:val="00DD108B"/>
    <w:rsid w:val="00DD2FBA"/>
    <w:rsid w:val="00DD58AD"/>
    <w:rsid w:val="00DD7FD1"/>
    <w:rsid w:val="00DE0AFC"/>
    <w:rsid w:val="00DE1000"/>
    <w:rsid w:val="00DE27AC"/>
    <w:rsid w:val="00DE2CB7"/>
    <w:rsid w:val="00DE40C2"/>
    <w:rsid w:val="00DE4B87"/>
    <w:rsid w:val="00DE4C9F"/>
    <w:rsid w:val="00DF2A79"/>
    <w:rsid w:val="00DF2BDE"/>
    <w:rsid w:val="00DF38F9"/>
    <w:rsid w:val="00DF5A43"/>
    <w:rsid w:val="00DF786C"/>
    <w:rsid w:val="00E0367D"/>
    <w:rsid w:val="00E03C32"/>
    <w:rsid w:val="00E04DF8"/>
    <w:rsid w:val="00E05BA8"/>
    <w:rsid w:val="00E06C8B"/>
    <w:rsid w:val="00E1081F"/>
    <w:rsid w:val="00E10994"/>
    <w:rsid w:val="00E16ADC"/>
    <w:rsid w:val="00E16E77"/>
    <w:rsid w:val="00E30175"/>
    <w:rsid w:val="00E301CF"/>
    <w:rsid w:val="00E312F2"/>
    <w:rsid w:val="00E40A44"/>
    <w:rsid w:val="00E413B7"/>
    <w:rsid w:val="00E41976"/>
    <w:rsid w:val="00E42719"/>
    <w:rsid w:val="00E4581C"/>
    <w:rsid w:val="00E478D3"/>
    <w:rsid w:val="00E56A97"/>
    <w:rsid w:val="00E571A6"/>
    <w:rsid w:val="00E57BF5"/>
    <w:rsid w:val="00E57D09"/>
    <w:rsid w:val="00E60B98"/>
    <w:rsid w:val="00E645E2"/>
    <w:rsid w:val="00E761A1"/>
    <w:rsid w:val="00E82E5F"/>
    <w:rsid w:val="00E831C9"/>
    <w:rsid w:val="00E87D11"/>
    <w:rsid w:val="00E94DA1"/>
    <w:rsid w:val="00E95ABE"/>
    <w:rsid w:val="00EA02E5"/>
    <w:rsid w:val="00EA066B"/>
    <w:rsid w:val="00EA1282"/>
    <w:rsid w:val="00EA5433"/>
    <w:rsid w:val="00EB1E4D"/>
    <w:rsid w:val="00EB20AD"/>
    <w:rsid w:val="00EB27D6"/>
    <w:rsid w:val="00EB28B5"/>
    <w:rsid w:val="00EB3446"/>
    <w:rsid w:val="00EB46EF"/>
    <w:rsid w:val="00EB58B5"/>
    <w:rsid w:val="00EB76CB"/>
    <w:rsid w:val="00EB7805"/>
    <w:rsid w:val="00EC27F7"/>
    <w:rsid w:val="00EC3C93"/>
    <w:rsid w:val="00EC4C7D"/>
    <w:rsid w:val="00ED0C5A"/>
    <w:rsid w:val="00ED27AA"/>
    <w:rsid w:val="00ED27BB"/>
    <w:rsid w:val="00EE305C"/>
    <w:rsid w:val="00EE30F7"/>
    <w:rsid w:val="00EE34D1"/>
    <w:rsid w:val="00EE4E7A"/>
    <w:rsid w:val="00EE6C04"/>
    <w:rsid w:val="00EF289C"/>
    <w:rsid w:val="00F02FDC"/>
    <w:rsid w:val="00F0495B"/>
    <w:rsid w:val="00F1425E"/>
    <w:rsid w:val="00F16F5B"/>
    <w:rsid w:val="00F27226"/>
    <w:rsid w:val="00F345F7"/>
    <w:rsid w:val="00F41148"/>
    <w:rsid w:val="00F42BA9"/>
    <w:rsid w:val="00F42EE6"/>
    <w:rsid w:val="00F52527"/>
    <w:rsid w:val="00F527DB"/>
    <w:rsid w:val="00F534A4"/>
    <w:rsid w:val="00F56B05"/>
    <w:rsid w:val="00F6034E"/>
    <w:rsid w:val="00F6376B"/>
    <w:rsid w:val="00F644E1"/>
    <w:rsid w:val="00F6500E"/>
    <w:rsid w:val="00F70AD5"/>
    <w:rsid w:val="00F72514"/>
    <w:rsid w:val="00F731EA"/>
    <w:rsid w:val="00F74205"/>
    <w:rsid w:val="00F74FDD"/>
    <w:rsid w:val="00F80C45"/>
    <w:rsid w:val="00F810CC"/>
    <w:rsid w:val="00F8218A"/>
    <w:rsid w:val="00F84517"/>
    <w:rsid w:val="00F91C9B"/>
    <w:rsid w:val="00F91EB9"/>
    <w:rsid w:val="00F95138"/>
    <w:rsid w:val="00F95AF3"/>
    <w:rsid w:val="00F95B96"/>
    <w:rsid w:val="00FA3DE7"/>
    <w:rsid w:val="00FA66D8"/>
    <w:rsid w:val="00FB166E"/>
    <w:rsid w:val="00FB2A85"/>
    <w:rsid w:val="00FB53D6"/>
    <w:rsid w:val="00FC181E"/>
    <w:rsid w:val="00FC205C"/>
    <w:rsid w:val="00FC2399"/>
    <w:rsid w:val="00FC3FAD"/>
    <w:rsid w:val="00FC7800"/>
    <w:rsid w:val="00FD1340"/>
    <w:rsid w:val="00FD198B"/>
    <w:rsid w:val="00FD1F37"/>
    <w:rsid w:val="00FD62E3"/>
    <w:rsid w:val="00FD649B"/>
    <w:rsid w:val="00FD6DCA"/>
    <w:rsid w:val="00FE2D46"/>
    <w:rsid w:val="00FE7D58"/>
    <w:rsid w:val="00FF0EA1"/>
    <w:rsid w:val="00FF2D9B"/>
    <w:rsid w:val="00FF6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B62EE8"/>
  <w15:chartTrackingRefBased/>
  <w15:docId w15:val="{001ABCDD-551B-8F4E-A669-1A7F49593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楷体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7C2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2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3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142</dc:creator>
  <cp:keywords/>
  <dc:description/>
  <cp:lastModifiedBy>A1142</cp:lastModifiedBy>
  <cp:revision>23</cp:revision>
  <cp:lastPrinted>2025-12-15T14:05:00Z</cp:lastPrinted>
  <dcterms:created xsi:type="dcterms:W3CDTF">2024-03-23T07:43:00Z</dcterms:created>
  <dcterms:modified xsi:type="dcterms:W3CDTF">2025-12-15T14:05:00Z</dcterms:modified>
</cp:coreProperties>
</file>